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D66F7" w14:textId="25C03329" w:rsidR="00810367" w:rsidRDefault="00217F26" w:rsidP="00217F2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ematic Review of Impact of Pulmonary Rehabilitation on Systemic Inflammatory Biomarkers in People with COPD: Search Strategies</w:t>
      </w:r>
    </w:p>
    <w:p w14:paraId="59777267" w14:textId="566CB055" w:rsidR="00217F26" w:rsidRDefault="00217F26" w:rsidP="00217F2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2B5A1B2" w14:textId="6157A086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217F26" w14:paraId="7592947F" w14:textId="77777777" w:rsidTr="001C75AD">
        <w:tc>
          <w:tcPr>
            <w:tcW w:w="9350" w:type="dxa"/>
            <w:gridSpan w:val="2"/>
          </w:tcPr>
          <w:p w14:paraId="5441A638" w14:textId="46A90A40" w:rsidR="00217F26" w:rsidRPr="00CD25BC" w:rsidRDefault="00217F26" w:rsidP="00217F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 1: EBSCOhost Cumulative Index to Nursing and Allied Health Literature Database (CINAHL)</w:t>
            </w:r>
          </w:p>
        </w:tc>
      </w:tr>
      <w:tr w:rsidR="00217F26" w14:paraId="4C6556E5" w14:textId="77777777" w:rsidTr="00CD25BC">
        <w:tc>
          <w:tcPr>
            <w:tcW w:w="3256" w:type="dxa"/>
          </w:tcPr>
          <w:p w14:paraId="1357CA65" w14:textId="5C20379A" w:rsidR="00217F26" w:rsidRPr="00CD25BC" w:rsidRDefault="00217F26" w:rsidP="00217F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pt</w:t>
            </w:r>
          </w:p>
        </w:tc>
        <w:tc>
          <w:tcPr>
            <w:tcW w:w="6094" w:type="dxa"/>
          </w:tcPr>
          <w:p w14:paraId="29FC3AB7" w14:textId="647A70A1" w:rsidR="00217F26" w:rsidRPr="00CD25BC" w:rsidRDefault="00217F26" w:rsidP="00217F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 Terms</w:t>
            </w:r>
          </w:p>
        </w:tc>
      </w:tr>
      <w:tr w:rsidR="00217F26" w14:paraId="66141159" w14:textId="77777777" w:rsidTr="00CD25BC">
        <w:tc>
          <w:tcPr>
            <w:tcW w:w="3256" w:type="dxa"/>
          </w:tcPr>
          <w:p w14:paraId="66C375EB" w14:textId="70322FE9" w:rsidR="00217F26" w:rsidRDefault="00E1557B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094" w:type="dxa"/>
          </w:tcPr>
          <w:p w14:paraId="02F44EB3" w14:textId="6FBAD5F2" w:rsidR="00217F26" w:rsidRDefault="00CD25BC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(MH “Lung Diseases, Obstructive</w:t>
            </w:r>
            <w:r w:rsidR="0003088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  <w:p w14:paraId="07522519" w14:textId="5E1863E4" w:rsidR="00F75CB0" w:rsidRDefault="00F75CB0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H “Bronchitis+”)</w:t>
            </w:r>
          </w:p>
          <w:p w14:paraId="5C440CC9" w14:textId="7742624D" w:rsidR="00030881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    (MH “Bronchitis, Chronic”)</w:t>
            </w:r>
          </w:p>
          <w:p w14:paraId="0BF80C8D" w14:textId="5E7F750F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(MH “Emphys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  <w:p w14:paraId="1C14DACA" w14:textId="47E56AB4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(MH “Pulmonary Disease Chronic Obstructive+”)</w:t>
            </w:r>
          </w:p>
          <w:p w14:paraId="5AE7E6A0" w14:textId="4BA5FA12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“chronic obstructive pulmonary disease*”</w:t>
            </w:r>
          </w:p>
          <w:p w14:paraId="5A441D33" w14:textId="3183D6E6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F75CB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  <w:proofErr w:type="spellEnd"/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F82BCA7" w14:textId="5C839906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“bronchitis”</w:t>
            </w:r>
          </w:p>
          <w:p w14:paraId="3B216043" w14:textId="6D3322B5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“chronic lung disease*”</w:t>
            </w:r>
          </w:p>
          <w:p w14:paraId="73BE9A92" w14:textId="5D3325B1" w:rsidR="00F75CB0" w:rsidRDefault="00030881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75CB0">
              <w:rPr>
                <w:rFonts w:ascii="Times New Roman" w:hAnsi="Times New Roman" w:cs="Times New Roman"/>
                <w:sz w:val="24"/>
                <w:szCs w:val="24"/>
              </w:rPr>
              <w:t>.   “emphysema”</w:t>
            </w:r>
          </w:p>
          <w:p w14:paraId="15A76FB5" w14:textId="18FA48C8" w:rsidR="00F75CB0" w:rsidRDefault="00F75CB0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08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OR S2 OR S3 OR S4 OR S5 OR S6 OR S7 OR S8     </w:t>
            </w:r>
          </w:p>
          <w:p w14:paraId="738F9355" w14:textId="4A505221" w:rsidR="00F75CB0" w:rsidRPr="00CD25BC" w:rsidRDefault="00F75CB0" w:rsidP="00CD2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9</w:t>
            </w:r>
            <w:r w:rsidR="00772AEA">
              <w:rPr>
                <w:rFonts w:ascii="Times New Roman" w:hAnsi="Times New Roman" w:cs="Times New Roman"/>
                <w:sz w:val="24"/>
                <w:szCs w:val="24"/>
              </w:rPr>
              <w:t xml:space="preserve"> OR S10</w:t>
            </w:r>
          </w:p>
        </w:tc>
      </w:tr>
      <w:tr w:rsidR="00217F26" w14:paraId="7FD16F35" w14:textId="77777777" w:rsidTr="00CD25BC">
        <w:tc>
          <w:tcPr>
            <w:tcW w:w="3256" w:type="dxa"/>
          </w:tcPr>
          <w:p w14:paraId="2AEA6BB5" w14:textId="39A351F2" w:rsidR="00217F26" w:rsidRDefault="00E1557B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r w:rsidR="00CD25B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bilitation</w:t>
            </w:r>
          </w:p>
        </w:tc>
        <w:tc>
          <w:tcPr>
            <w:tcW w:w="6094" w:type="dxa"/>
          </w:tcPr>
          <w:p w14:paraId="5A449392" w14:textId="23E88850" w:rsidR="00217F26" w:rsidRDefault="00F75CB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H “Rehabilitation Pulmonary</w:t>
            </w:r>
            <w:r w:rsidR="00772AE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  <w:p w14:paraId="274883C8" w14:textId="77C3434C" w:rsidR="00F75CB0" w:rsidRDefault="00F75CB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 (MH “Therapeutic Exercise+”)</w:t>
            </w:r>
          </w:p>
          <w:p w14:paraId="280739CD" w14:textId="011037F4" w:rsidR="003317AA" w:rsidRDefault="003317A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 (MH “Exercise+”)</w:t>
            </w:r>
          </w:p>
          <w:p w14:paraId="247230DD" w14:textId="21F54421" w:rsidR="00D96338" w:rsidRDefault="00D96338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pulmonary rehab*”</w:t>
            </w:r>
          </w:p>
          <w:p w14:paraId="75976179" w14:textId="08029973" w:rsidR="00D96338" w:rsidRDefault="00D96338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exercise*”</w:t>
            </w:r>
          </w:p>
          <w:p w14:paraId="656274C2" w14:textId="4221E6C7" w:rsidR="00D96338" w:rsidRDefault="00D96338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respiratory rehab*”</w:t>
            </w:r>
          </w:p>
          <w:p w14:paraId="36EC5682" w14:textId="5BE22365" w:rsidR="0091084D" w:rsidRDefault="0091084D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rehab*”</w:t>
            </w:r>
          </w:p>
          <w:p w14:paraId="7E32D990" w14:textId="1E9E7F4D" w:rsidR="00D96338" w:rsidRDefault="00D96338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17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084D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7 OR S18</w:t>
            </w:r>
          </w:p>
        </w:tc>
      </w:tr>
      <w:tr w:rsidR="00217F26" w14:paraId="0070845B" w14:textId="77777777" w:rsidTr="00CD25BC">
        <w:tc>
          <w:tcPr>
            <w:tcW w:w="3256" w:type="dxa"/>
          </w:tcPr>
          <w:p w14:paraId="20A434E0" w14:textId="68624198" w:rsidR="00217F26" w:rsidRDefault="00E1557B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6094" w:type="dxa"/>
          </w:tcPr>
          <w:p w14:paraId="512B1A83" w14:textId="1BB6AD9E" w:rsidR="003B345B" w:rsidRDefault="00F707D1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96338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(MH “Inflammation”)</w:t>
            </w:r>
          </w:p>
          <w:p w14:paraId="751C84C3" w14:textId="35B98933" w:rsidR="003B345B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(MH “Biological Markers”)</w:t>
            </w:r>
          </w:p>
          <w:p w14:paraId="51461422" w14:textId="5912C159" w:rsidR="00AE29CE" w:rsidRDefault="000B4B7C" w:rsidP="00AE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F65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(MH “Cytokines+”)</w:t>
            </w:r>
          </w:p>
          <w:p w14:paraId="35F7E6E9" w14:textId="2F133793" w:rsidR="00AE29CE" w:rsidRDefault="003059BA" w:rsidP="00AE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E29CE">
              <w:rPr>
                <w:rFonts w:ascii="Times New Roman" w:hAnsi="Times New Roman" w:cs="Times New Roman"/>
                <w:sz w:val="24"/>
                <w:szCs w:val="24"/>
              </w:rPr>
              <w:t>.  (MH “Lymphocytes+”)</w:t>
            </w:r>
          </w:p>
          <w:p w14:paraId="02623A23" w14:textId="47D36AF8" w:rsidR="00AE29CE" w:rsidRDefault="003059BA" w:rsidP="00AE2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E29CE">
              <w:rPr>
                <w:rFonts w:ascii="Times New Roman" w:hAnsi="Times New Roman" w:cs="Times New Roman"/>
                <w:sz w:val="24"/>
                <w:szCs w:val="24"/>
              </w:rPr>
              <w:t>.  (MH “Leukocytes+”)</w:t>
            </w:r>
          </w:p>
          <w:p w14:paraId="6BEAB819" w14:textId="671F5AF1" w:rsidR="000B4B7C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E29CE">
              <w:rPr>
                <w:rFonts w:ascii="Times New Roman" w:hAnsi="Times New Roman" w:cs="Times New Roman"/>
                <w:sz w:val="24"/>
                <w:szCs w:val="24"/>
              </w:rPr>
              <w:t>.  (MH “Monocytes”)</w:t>
            </w:r>
          </w:p>
          <w:p w14:paraId="081C20F3" w14:textId="24A0260B" w:rsidR="003C14A8" w:rsidRDefault="003C14A8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  (MH “Eosinophils”)</w:t>
            </w:r>
          </w:p>
          <w:p w14:paraId="002B0DD7" w14:textId="39032249" w:rsidR="00215A87" w:rsidRDefault="00215A87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  (MH “Neutrophils”)</w:t>
            </w:r>
          </w:p>
          <w:p w14:paraId="6A1FE80D" w14:textId="02741FD5" w:rsidR="00215A87" w:rsidRDefault="00215A87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  (MH “C-Reactive Protein”)</w:t>
            </w:r>
          </w:p>
          <w:p w14:paraId="10E2699F" w14:textId="5FD88368" w:rsidR="00EE7117" w:rsidRDefault="000B4B7C" w:rsidP="00F70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5A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(MH </w:t>
            </w:r>
            <w:r w:rsidR="00EE7117">
              <w:rPr>
                <w:rFonts w:ascii="Times New Roman" w:hAnsi="Times New Roman" w:cs="Times New Roman"/>
                <w:sz w:val="24"/>
                <w:szCs w:val="24"/>
              </w:rPr>
              <w:t>“Interleukins+”)</w:t>
            </w:r>
          </w:p>
          <w:p w14:paraId="7D6FAA25" w14:textId="1791F873" w:rsidR="00E0653D" w:rsidRDefault="00215A87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0653D">
              <w:rPr>
                <w:rFonts w:ascii="Times New Roman" w:hAnsi="Times New Roman" w:cs="Times New Roman"/>
                <w:sz w:val="24"/>
                <w:szCs w:val="24"/>
              </w:rPr>
              <w:t>.  (MH “Proteins+”)</w:t>
            </w:r>
          </w:p>
          <w:p w14:paraId="23D5F8A0" w14:textId="3933C2B1" w:rsidR="00C035C7" w:rsidRDefault="00215A87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0653D">
              <w:rPr>
                <w:rFonts w:ascii="Times New Roman" w:hAnsi="Times New Roman" w:cs="Times New Roman"/>
                <w:sz w:val="24"/>
                <w:szCs w:val="24"/>
              </w:rPr>
              <w:t>.  (</w:t>
            </w:r>
            <w:r w:rsidR="00656E73">
              <w:rPr>
                <w:rFonts w:ascii="Times New Roman" w:hAnsi="Times New Roman" w:cs="Times New Roman"/>
                <w:sz w:val="24"/>
                <w:szCs w:val="24"/>
              </w:rPr>
              <w:t>MH “</w:t>
            </w:r>
            <w:r w:rsidR="00E32A1B">
              <w:rPr>
                <w:rFonts w:ascii="Times New Roman" w:hAnsi="Times New Roman" w:cs="Times New Roman"/>
                <w:sz w:val="24"/>
                <w:szCs w:val="24"/>
              </w:rPr>
              <w:t>Albumins</w:t>
            </w:r>
            <w:r w:rsidR="007638D1">
              <w:rPr>
                <w:rFonts w:ascii="Times New Roman" w:hAnsi="Times New Roman" w:cs="Times New Roman"/>
                <w:sz w:val="24"/>
                <w:szCs w:val="24"/>
              </w:rPr>
              <w:t>+”)</w:t>
            </w:r>
          </w:p>
          <w:p w14:paraId="2E1EDEDD" w14:textId="3F5F155D" w:rsidR="0038070B" w:rsidRDefault="00215A87" w:rsidP="00380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43373">
              <w:rPr>
                <w:rFonts w:ascii="Times New Roman" w:hAnsi="Times New Roman" w:cs="Times New Roman"/>
                <w:sz w:val="24"/>
                <w:szCs w:val="24"/>
              </w:rPr>
              <w:t>.  (MH “Ferritin”)</w:t>
            </w:r>
            <w:r w:rsidR="003807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80EBEE" w14:textId="0C6E32D8" w:rsidR="00584EA3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5A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8070B">
              <w:rPr>
                <w:rFonts w:ascii="Times New Roman" w:hAnsi="Times New Roman" w:cs="Times New Roman"/>
                <w:sz w:val="24"/>
                <w:szCs w:val="24"/>
              </w:rPr>
              <w:t>.  (MH “Iron”)</w:t>
            </w:r>
          </w:p>
          <w:p w14:paraId="66CC9302" w14:textId="178B18D2" w:rsidR="001F65B7" w:rsidRDefault="001F65B7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5A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(MH “Blood Platelets”)</w:t>
            </w:r>
          </w:p>
          <w:p w14:paraId="485750B8" w14:textId="1EC1D9A7" w:rsidR="004A3C3A" w:rsidRDefault="004A3C3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5A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(MH “Blood </w:t>
            </w:r>
            <w:r w:rsidR="00095AE3">
              <w:rPr>
                <w:rFonts w:ascii="Times New Roman" w:hAnsi="Times New Roman" w:cs="Times New Roman"/>
                <w:sz w:val="24"/>
                <w:szCs w:val="24"/>
              </w:rPr>
              <w:t>Sedimentation”)</w:t>
            </w:r>
          </w:p>
          <w:p w14:paraId="6D387461" w14:textId="3CC844BC" w:rsidR="00655165" w:rsidRDefault="00655165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5A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(MH “</w:t>
            </w:r>
            <w:r w:rsidR="00110C32">
              <w:rPr>
                <w:rFonts w:ascii="Times New Roman" w:hAnsi="Times New Roman" w:cs="Times New Roman"/>
                <w:sz w:val="24"/>
                <w:szCs w:val="24"/>
              </w:rPr>
              <w:t>Iron Metabolism Disorders+”)</w:t>
            </w:r>
          </w:p>
          <w:p w14:paraId="43C4D4F0" w14:textId="5280B4E2" w:rsidR="00587189" w:rsidRDefault="00587189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  (MH “Fibrinogen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+”)</w:t>
            </w:r>
          </w:p>
          <w:p w14:paraId="736F581E" w14:textId="06105284" w:rsidR="003B345B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“</w:t>
            </w:r>
            <w:proofErr w:type="spellStart"/>
            <w:r w:rsidR="003B345B"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 w:rsidR="003B345B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  <w:p w14:paraId="6FEC148B" w14:textId="43AEF3D8" w:rsidR="002A2937" w:rsidRDefault="00215A87" w:rsidP="002A2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2937">
              <w:rPr>
                <w:rFonts w:ascii="Times New Roman" w:hAnsi="Times New Roman" w:cs="Times New Roman"/>
                <w:sz w:val="24"/>
                <w:szCs w:val="24"/>
              </w:rPr>
              <w:t>.  “inflammatory mediator*”</w:t>
            </w:r>
          </w:p>
          <w:p w14:paraId="64A3D712" w14:textId="3A8C272F" w:rsidR="00950B9E" w:rsidRDefault="0076165F" w:rsidP="002A2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50B9E">
              <w:rPr>
                <w:rFonts w:ascii="Times New Roman" w:hAnsi="Times New Roman" w:cs="Times New Roman"/>
                <w:sz w:val="24"/>
                <w:szCs w:val="24"/>
              </w:rPr>
              <w:t xml:space="preserve">.  “systemic </w:t>
            </w:r>
            <w:proofErr w:type="spellStart"/>
            <w:r w:rsidR="00950B9E"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 w:rsidR="00950B9E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  <w:p w14:paraId="335AE57D" w14:textId="701A0A0A" w:rsidR="002A2937" w:rsidRDefault="00AC4C8F" w:rsidP="002A2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2937">
              <w:rPr>
                <w:rFonts w:ascii="Times New Roman" w:hAnsi="Times New Roman" w:cs="Times New Roman"/>
                <w:sz w:val="24"/>
                <w:szCs w:val="24"/>
              </w:rPr>
              <w:t>.  “biological marker*”</w:t>
            </w:r>
          </w:p>
          <w:p w14:paraId="71984D76" w14:textId="46368D7F" w:rsidR="002A2937" w:rsidRDefault="003059BA" w:rsidP="002A2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2937">
              <w:rPr>
                <w:rFonts w:ascii="Times New Roman" w:hAnsi="Times New Roman" w:cs="Times New Roman"/>
                <w:sz w:val="24"/>
                <w:szCs w:val="24"/>
              </w:rPr>
              <w:t>.  “biomarker*”</w:t>
            </w:r>
          </w:p>
          <w:p w14:paraId="693EAB82" w14:textId="4888781C" w:rsidR="003B345B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“cytokine*”</w:t>
            </w:r>
          </w:p>
          <w:p w14:paraId="5608AA8C" w14:textId="3166540D" w:rsidR="000D5FAE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5FAE">
              <w:rPr>
                <w:rFonts w:ascii="Times New Roman" w:hAnsi="Times New Roman" w:cs="Times New Roman"/>
                <w:sz w:val="24"/>
                <w:szCs w:val="24"/>
              </w:rPr>
              <w:t>.  “monocyte*”</w:t>
            </w:r>
          </w:p>
          <w:p w14:paraId="1C0B3085" w14:textId="2129ACE1" w:rsidR="00CE391B" w:rsidRDefault="00CE391B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950B9E">
              <w:rPr>
                <w:rFonts w:ascii="Times New Roman" w:hAnsi="Times New Roman" w:cs="Times New Roman"/>
                <w:sz w:val="24"/>
                <w:szCs w:val="24"/>
              </w:rPr>
              <w:t>“eosinophil*”</w:t>
            </w:r>
          </w:p>
          <w:p w14:paraId="00572C76" w14:textId="008ADA87" w:rsidR="00F94426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94426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950B9E">
              <w:rPr>
                <w:rFonts w:ascii="Times New Roman" w:hAnsi="Times New Roman" w:cs="Times New Roman"/>
                <w:sz w:val="24"/>
                <w:szCs w:val="24"/>
              </w:rPr>
              <w:t>“neutrophil*”</w:t>
            </w:r>
          </w:p>
          <w:p w14:paraId="431AAF1A" w14:textId="6EB307E0" w:rsidR="00712169" w:rsidRDefault="00712169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c-reactive protein</w:t>
            </w:r>
            <w:r w:rsidR="00CE279F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  <w:p w14:paraId="6134B039" w14:textId="3363761E" w:rsidR="00123200" w:rsidRDefault="00712169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950B9E">
              <w:rPr>
                <w:rFonts w:ascii="Times New Roman" w:hAnsi="Times New Roman" w:cs="Times New Roman"/>
                <w:sz w:val="24"/>
                <w:szCs w:val="24"/>
              </w:rPr>
              <w:t>“lymphocyte*”</w:t>
            </w:r>
          </w:p>
          <w:p w14:paraId="539A2AF0" w14:textId="549C23C1" w:rsidR="002C0F12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C0F12">
              <w:rPr>
                <w:rFonts w:ascii="Times New Roman" w:hAnsi="Times New Roman" w:cs="Times New Roman"/>
                <w:sz w:val="24"/>
                <w:szCs w:val="24"/>
              </w:rPr>
              <w:t>.  “platelet*”</w:t>
            </w:r>
          </w:p>
          <w:p w14:paraId="15F17B21" w14:textId="7D3D8E01" w:rsidR="003B345B" w:rsidRDefault="0076165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“chemokine*”</w:t>
            </w:r>
          </w:p>
          <w:p w14:paraId="11C36F50" w14:textId="19B26FB4" w:rsidR="002A2937" w:rsidRDefault="00AC4C8F" w:rsidP="002A2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2937">
              <w:rPr>
                <w:rFonts w:ascii="Times New Roman" w:hAnsi="Times New Roman" w:cs="Times New Roman"/>
                <w:sz w:val="24"/>
                <w:szCs w:val="24"/>
              </w:rPr>
              <w:t>.  “interleukin*”</w:t>
            </w:r>
          </w:p>
          <w:p w14:paraId="05FE3104" w14:textId="191437D4" w:rsidR="00F94426" w:rsidRDefault="00AC4C8F" w:rsidP="00F94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4426">
              <w:rPr>
                <w:rFonts w:ascii="Times New Roman" w:hAnsi="Times New Roman" w:cs="Times New Roman"/>
                <w:sz w:val="24"/>
                <w:szCs w:val="24"/>
              </w:rPr>
              <w:t>.  “protein*”</w:t>
            </w:r>
          </w:p>
          <w:p w14:paraId="30F71583" w14:textId="3B88AF53" w:rsidR="00AA4C8F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4C8F">
              <w:rPr>
                <w:rFonts w:ascii="Times New Roman" w:hAnsi="Times New Roman" w:cs="Times New Roman"/>
                <w:sz w:val="24"/>
                <w:szCs w:val="24"/>
              </w:rPr>
              <w:t>.  “albumin”</w:t>
            </w:r>
          </w:p>
          <w:p w14:paraId="11696C27" w14:textId="6B4CDE7F" w:rsidR="002E0CB8" w:rsidRDefault="003059BA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94426">
              <w:rPr>
                <w:rFonts w:ascii="Times New Roman" w:hAnsi="Times New Roman" w:cs="Times New Roman"/>
                <w:sz w:val="24"/>
                <w:szCs w:val="24"/>
              </w:rPr>
              <w:t>.  “ferritin”</w:t>
            </w:r>
          </w:p>
          <w:p w14:paraId="6EE9FB81" w14:textId="56ABE2AE" w:rsidR="00BB3660" w:rsidRDefault="00BB366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iron*”</w:t>
            </w:r>
          </w:p>
          <w:p w14:paraId="56ED307C" w14:textId="5370E9E4" w:rsidR="001D6389" w:rsidRDefault="00AC4C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D6389">
              <w:rPr>
                <w:rFonts w:ascii="Times New Roman" w:hAnsi="Times New Roman" w:cs="Times New Roman"/>
                <w:sz w:val="24"/>
                <w:szCs w:val="24"/>
              </w:rPr>
              <w:t>.  “</w:t>
            </w:r>
            <w:r w:rsidR="00C2112C">
              <w:rPr>
                <w:rFonts w:ascii="Times New Roman" w:hAnsi="Times New Roman" w:cs="Times New Roman"/>
                <w:sz w:val="24"/>
                <w:szCs w:val="24"/>
              </w:rPr>
              <w:t>iron metabolism”</w:t>
            </w:r>
          </w:p>
          <w:p w14:paraId="6A5B931E" w14:textId="2B8D61A8" w:rsidR="00BB3660" w:rsidRDefault="00AC4C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3660">
              <w:rPr>
                <w:rFonts w:ascii="Times New Roman" w:hAnsi="Times New Roman" w:cs="Times New Roman"/>
                <w:sz w:val="24"/>
                <w:szCs w:val="24"/>
              </w:rPr>
              <w:t>.  “</w:t>
            </w:r>
            <w:r w:rsidR="00156E72">
              <w:rPr>
                <w:rFonts w:ascii="Times New Roman" w:hAnsi="Times New Roman" w:cs="Times New Roman"/>
                <w:sz w:val="24"/>
                <w:szCs w:val="24"/>
              </w:rPr>
              <w:t>fibrinogen*”</w:t>
            </w:r>
          </w:p>
          <w:p w14:paraId="26C0AA8F" w14:textId="0E91D2E9" w:rsidR="000D5FAE" w:rsidRDefault="00AC4C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0591">
              <w:rPr>
                <w:rFonts w:ascii="Times New Roman" w:hAnsi="Times New Roman" w:cs="Times New Roman"/>
                <w:sz w:val="24"/>
                <w:szCs w:val="24"/>
              </w:rPr>
              <w:t>.  “erythrocyte sedimentation rate”</w:t>
            </w:r>
          </w:p>
          <w:p w14:paraId="796CA517" w14:textId="5553A82C" w:rsidR="00156E72" w:rsidRDefault="00AC4C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6E72">
              <w:rPr>
                <w:rFonts w:ascii="Times New Roman" w:hAnsi="Times New Roman" w:cs="Times New Roman"/>
                <w:sz w:val="24"/>
                <w:szCs w:val="24"/>
              </w:rPr>
              <w:t>.  “enzyme-linked immunosorbent assay”</w:t>
            </w:r>
          </w:p>
          <w:p w14:paraId="0D198EB6" w14:textId="1FCD9D51" w:rsidR="00156E72" w:rsidRDefault="0076165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56E72">
              <w:rPr>
                <w:rFonts w:ascii="Times New Roman" w:hAnsi="Times New Roman" w:cs="Times New Roman"/>
                <w:sz w:val="24"/>
                <w:szCs w:val="24"/>
              </w:rPr>
              <w:t>.  “alpha-1 antitrypsin”</w:t>
            </w:r>
          </w:p>
          <w:p w14:paraId="6ACD7AD4" w14:textId="0B16154F" w:rsidR="003B345B" w:rsidRDefault="00AC4C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S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C65B5DC" w14:textId="77777777" w:rsidR="003B345B" w:rsidRDefault="003B345B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</w:t>
            </w:r>
            <w:r w:rsidR="00781F8F">
              <w:rPr>
                <w:rFonts w:ascii="Times New Roman" w:hAnsi="Times New Roman" w:cs="Times New Roman"/>
                <w:sz w:val="24"/>
                <w:szCs w:val="24"/>
              </w:rPr>
              <w:t>7 OR S28 OR S29 OR S30 OR S31 OR S32 OR</w:t>
            </w:r>
          </w:p>
          <w:p w14:paraId="3EEA5941" w14:textId="77777777" w:rsidR="00781F8F" w:rsidRDefault="00781F8F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</w:t>
            </w:r>
            <w:r w:rsidR="00D54500">
              <w:rPr>
                <w:rFonts w:ascii="Times New Roman" w:hAnsi="Times New Roman" w:cs="Times New Roman"/>
                <w:sz w:val="24"/>
                <w:szCs w:val="24"/>
              </w:rPr>
              <w:t>33 OR S34 OR S35 OR S36 OR S37 OR S38 OR S39</w:t>
            </w:r>
          </w:p>
          <w:p w14:paraId="2BAE3559" w14:textId="77777777" w:rsidR="00D54500" w:rsidRDefault="00D5450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40 OR S41 OR S42 OR S43 OR S44 OR S45 OR</w:t>
            </w:r>
          </w:p>
          <w:p w14:paraId="490183D9" w14:textId="77777777" w:rsidR="00D54500" w:rsidRDefault="00D5450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46 OR S47 OR S48 OR S49 OR S50 OR S51 OR S</w:t>
            </w:r>
            <w:r w:rsidR="006876C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6BEC8E09" w14:textId="77777777" w:rsidR="006876C6" w:rsidRDefault="006876C6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53 OR S54 OR S55 OR S56 OR S57 OR S58 OR</w:t>
            </w:r>
          </w:p>
          <w:p w14:paraId="568D2926" w14:textId="5695A5EE" w:rsidR="006876C6" w:rsidRDefault="006876C6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59</w:t>
            </w:r>
            <w:r w:rsidR="00173528">
              <w:rPr>
                <w:rFonts w:ascii="Times New Roman" w:hAnsi="Times New Roman" w:cs="Times New Roman"/>
                <w:sz w:val="24"/>
                <w:szCs w:val="24"/>
              </w:rPr>
              <w:t xml:space="preserve"> OR S60</w:t>
            </w:r>
          </w:p>
        </w:tc>
      </w:tr>
      <w:tr w:rsidR="00217F26" w14:paraId="27C5C7B1" w14:textId="77777777" w:rsidTr="00CD25BC">
        <w:tc>
          <w:tcPr>
            <w:tcW w:w="3256" w:type="dxa"/>
          </w:tcPr>
          <w:p w14:paraId="77923999" w14:textId="64CCDA1F" w:rsidR="00217F26" w:rsidRDefault="00217F26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bined Concepts</w:t>
            </w:r>
          </w:p>
        </w:tc>
        <w:tc>
          <w:tcPr>
            <w:tcW w:w="6094" w:type="dxa"/>
          </w:tcPr>
          <w:p w14:paraId="3FB898AC" w14:textId="346F64D3" w:rsidR="00217F26" w:rsidRDefault="00C01CA0" w:rsidP="00217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AND S1</w:t>
            </w:r>
            <w:r w:rsidR="00272E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B345B"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61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9B60E4A" w14:textId="551B21F5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F298C9" w14:textId="23081733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</w:t>
      </w:r>
      <w:r w:rsidR="00B75A64">
        <w:rPr>
          <w:rFonts w:ascii="Times New Roman" w:hAnsi="Times New Roman" w:cs="Times New Roman"/>
          <w:sz w:val="24"/>
          <w:szCs w:val="24"/>
        </w:rPr>
        <w:t xml:space="preserve"> A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742C57" w14:paraId="0AB43359" w14:textId="77777777" w:rsidTr="009E01FB">
        <w:tc>
          <w:tcPr>
            <w:tcW w:w="9350" w:type="dxa"/>
            <w:gridSpan w:val="2"/>
          </w:tcPr>
          <w:p w14:paraId="6D02423E" w14:textId="4BA7A5EA" w:rsidR="00742C57" w:rsidRPr="00CD25BC" w:rsidRDefault="00742C57" w:rsidP="009E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  <w:r w:rsidR="00B75A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F549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ID </w:t>
            </w:r>
            <w:r w:rsidR="00B75A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ied and Complementary Medicine (AMED)</w:t>
            </w:r>
          </w:p>
        </w:tc>
      </w:tr>
      <w:tr w:rsidR="00742C57" w14:paraId="2FCF9E15" w14:textId="77777777" w:rsidTr="009E01FB">
        <w:tc>
          <w:tcPr>
            <w:tcW w:w="3256" w:type="dxa"/>
          </w:tcPr>
          <w:p w14:paraId="3E228352" w14:textId="77777777" w:rsidR="00742C57" w:rsidRPr="00CD25BC" w:rsidRDefault="00742C57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pt</w:t>
            </w:r>
          </w:p>
        </w:tc>
        <w:tc>
          <w:tcPr>
            <w:tcW w:w="6094" w:type="dxa"/>
          </w:tcPr>
          <w:p w14:paraId="4D14BE26" w14:textId="77777777" w:rsidR="00742C57" w:rsidRPr="00CD25BC" w:rsidRDefault="00742C57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 Terms</w:t>
            </w:r>
          </w:p>
        </w:tc>
      </w:tr>
      <w:tr w:rsidR="00742C57" w14:paraId="37935961" w14:textId="77777777" w:rsidTr="009E01FB">
        <w:tc>
          <w:tcPr>
            <w:tcW w:w="3256" w:type="dxa"/>
          </w:tcPr>
          <w:p w14:paraId="4AF06325" w14:textId="77777777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094" w:type="dxa"/>
          </w:tcPr>
          <w:p w14:paraId="03186247" w14:textId="180CB665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70196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691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15A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91CE1"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 w:rsidR="00D715A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91CE1">
              <w:rPr>
                <w:rFonts w:ascii="Times New Roman" w:hAnsi="Times New Roman" w:cs="Times New Roman"/>
                <w:sz w:val="24"/>
                <w:szCs w:val="24"/>
              </w:rPr>
              <w:t xml:space="preserve">isease </w:t>
            </w:r>
            <w:r w:rsidR="00D715A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91CE1">
              <w:rPr>
                <w:rFonts w:ascii="Times New Roman" w:hAnsi="Times New Roman" w:cs="Times New Roman"/>
                <w:sz w:val="24"/>
                <w:szCs w:val="24"/>
              </w:rPr>
              <w:t xml:space="preserve">hronic </w:t>
            </w:r>
            <w:r w:rsidR="00D715A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91CE1">
              <w:rPr>
                <w:rFonts w:ascii="Times New Roman" w:hAnsi="Times New Roman" w:cs="Times New Roman"/>
                <w:sz w:val="24"/>
                <w:szCs w:val="24"/>
              </w:rPr>
              <w:t>bstructive/</w:t>
            </w:r>
          </w:p>
          <w:p w14:paraId="597EFD7B" w14:textId="287A372F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   </w:t>
            </w:r>
            <w:r w:rsidR="00793A9B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D715A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93A9B">
              <w:rPr>
                <w:rFonts w:ascii="Times New Roman" w:hAnsi="Times New Roman" w:cs="Times New Roman"/>
                <w:sz w:val="24"/>
                <w:szCs w:val="24"/>
              </w:rPr>
              <w:t>ulmonary emphysema/</w:t>
            </w:r>
          </w:p>
          <w:p w14:paraId="77CF40A8" w14:textId="70FA23DE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    </w:t>
            </w:r>
            <w:r w:rsidR="00793A9B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gramStart"/>
            <w:r w:rsidR="00D715A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93A9B">
              <w:rPr>
                <w:rFonts w:ascii="Times New Roman" w:hAnsi="Times New Roman" w:cs="Times New Roman"/>
                <w:sz w:val="24"/>
                <w:szCs w:val="24"/>
              </w:rPr>
              <w:t>ung diseases</w:t>
            </w:r>
            <w:proofErr w:type="gramEnd"/>
            <w:r w:rsidR="00793A9B">
              <w:rPr>
                <w:rFonts w:ascii="Times New Roman" w:hAnsi="Times New Roman" w:cs="Times New Roman"/>
                <w:sz w:val="24"/>
                <w:szCs w:val="24"/>
              </w:rPr>
              <w:t xml:space="preserve"> obstructive/</w:t>
            </w:r>
          </w:p>
          <w:p w14:paraId="64F0703B" w14:textId="5C7DEE70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    </w:t>
            </w:r>
            <w:r w:rsidR="00F54903">
              <w:rPr>
                <w:rFonts w:ascii="Times New Roman" w:hAnsi="Times New Roman" w:cs="Times New Roman"/>
                <w:sz w:val="24"/>
                <w:szCs w:val="24"/>
              </w:rPr>
              <w:t>exp Emphysema/</w:t>
            </w:r>
          </w:p>
          <w:p w14:paraId="17859A32" w14:textId="7FE3E72F" w:rsidR="00DC0BBD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    exp Bronchitis/</w:t>
            </w:r>
          </w:p>
          <w:p w14:paraId="770E635E" w14:textId="188F1288" w:rsidR="00742C57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   chronic obstructive pulmonary disease</w:t>
            </w:r>
            <w:r w:rsidR="00C46CC6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7E07087A" w14:textId="3978EB5B" w:rsidR="00742C57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   copd</w:t>
            </w:r>
            <w:r w:rsidR="00FA7581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15D8741C" w14:textId="1B3BA886" w:rsidR="001309E2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   bronchitis</w:t>
            </w:r>
            <w:r w:rsidR="001309E2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36845776" w14:textId="1B8CBD8C" w:rsidR="00742C57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   chronic lung disease*</w:t>
            </w:r>
            <w:r w:rsidR="005C09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5C0994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5C09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E1C24E9" w14:textId="519E13BA" w:rsidR="00742C57" w:rsidRDefault="00DC0BB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 emphysema</w:t>
            </w:r>
            <w:r w:rsidR="005653BA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66B75C16" w14:textId="7A1A3278" w:rsidR="005653BA" w:rsidRDefault="00742C57" w:rsidP="00565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C0B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5653BA">
              <w:rPr>
                <w:rFonts w:ascii="Times New Roman" w:hAnsi="Times New Roman" w:cs="Times New Roman"/>
                <w:sz w:val="24"/>
                <w:szCs w:val="24"/>
              </w:rPr>
              <w:t xml:space="preserve">S1 OR S2 OR S3 OR S4 OR S5 OR S6 OR S7 OR S8     </w:t>
            </w:r>
          </w:p>
          <w:p w14:paraId="41BAD53D" w14:textId="2D6630A5" w:rsidR="00742C57" w:rsidRPr="00CD25BC" w:rsidRDefault="005653BA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OR S9</w:t>
            </w:r>
            <w:r w:rsidR="00DC0BBD">
              <w:rPr>
                <w:rFonts w:ascii="Times New Roman" w:hAnsi="Times New Roman" w:cs="Times New Roman"/>
                <w:sz w:val="24"/>
                <w:szCs w:val="24"/>
              </w:rPr>
              <w:t xml:space="preserve"> OR S10</w:t>
            </w:r>
          </w:p>
        </w:tc>
      </w:tr>
      <w:tr w:rsidR="00742C57" w14:paraId="1DAA3097" w14:textId="77777777" w:rsidTr="009E01FB">
        <w:tc>
          <w:tcPr>
            <w:tcW w:w="3256" w:type="dxa"/>
          </w:tcPr>
          <w:p w14:paraId="2AD8BE5F" w14:textId="77777777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rehabilitation</w:t>
            </w:r>
          </w:p>
        </w:tc>
        <w:tc>
          <w:tcPr>
            <w:tcW w:w="6094" w:type="dxa"/>
          </w:tcPr>
          <w:p w14:paraId="580C1E13" w14:textId="3A80132E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51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0B5997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B5997">
              <w:rPr>
                <w:rFonts w:ascii="Times New Roman" w:hAnsi="Times New Roman" w:cs="Times New Roman"/>
                <w:sz w:val="24"/>
                <w:szCs w:val="24"/>
              </w:rPr>
              <w:t>ehabilitation</w:t>
            </w:r>
            <w:r w:rsidR="00567BF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3EA9764" w14:textId="48A47AD6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5F6F0E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F6F0E">
              <w:rPr>
                <w:rFonts w:ascii="Times New Roman" w:hAnsi="Times New Roman" w:cs="Times New Roman"/>
                <w:sz w:val="24"/>
                <w:szCs w:val="24"/>
              </w:rPr>
              <w:t>xercise therapy/</w:t>
            </w:r>
          </w:p>
          <w:p w14:paraId="24E513C6" w14:textId="67E07194" w:rsidR="00FF48E8" w:rsidRDefault="00FF48E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 exp Exercise/</w:t>
            </w:r>
          </w:p>
          <w:p w14:paraId="39BEC506" w14:textId="3DC39681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pulmonary rehab*</w:t>
            </w:r>
            <w:r w:rsidR="004E55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4E556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4E55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6994E05" w14:textId="09FB7293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exercise*</w:t>
            </w:r>
            <w:r w:rsidR="004E55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4E556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4E55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25303AA" w14:textId="29265912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respiratory rehab*</w:t>
            </w:r>
            <w:r w:rsidR="005413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54136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5413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73723EE" w14:textId="4337C4F9" w:rsidR="00073B3C" w:rsidRDefault="00073B3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rehab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5C04F2C" w14:textId="04028320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168E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FF48E8">
              <w:rPr>
                <w:rFonts w:ascii="Times New Roman" w:hAnsi="Times New Roman" w:cs="Times New Roman"/>
                <w:sz w:val="24"/>
                <w:szCs w:val="24"/>
              </w:rPr>
              <w:t>7 OR S18</w:t>
            </w:r>
          </w:p>
        </w:tc>
      </w:tr>
      <w:tr w:rsidR="00742C57" w14:paraId="1A5C2873" w14:textId="77777777" w:rsidTr="009E01FB">
        <w:tc>
          <w:tcPr>
            <w:tcW w:w="3256" w:type="dxa"/>
          </w:tcPr>
          <w:p w14:paraId="2516D006" w14:textId="77777777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6094" w:type="dxa"/>
          </w:tcPr>
          <w:p w14:paraId="1AFAFB8F" w14:textId="67B63299" w:rsidR="00742C57" w:rsidRDefault="00FF48E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4908B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72D59">
              <w:rPr>
                <w:rFonts w:ascii="Times New Roman" w:hAnsi="Times New Roman" w:cs="Times New Roman"/>
                <w:sz w:val="24"/>
                <w:szCs w:val="24"/>
              </w:rPr>
              <w:t>nflammation/</w:t>
            </w:r>
          </w:p>
          <w:p w14:paraId="299158F8" w14:textId="7737248C" w:rsidR="00742C57" w:rsidRDefault="00FF48E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3A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6813C2">
              <w:rPr>
                <w:rFonts w:ascii="Times New Roman" w:hAnsi="Times New Roman" w:cs="Times New Roman"/>
                <w:sz w:val="24"/>
                <w:szCs w:val="24"/>
              </w:rPr>
              <w:t>biological markers/</w:t>
            </w:r>
          </w:p>
          <w:p w14:paraId="4A46FA34" w14:textId="2BDC5DE8" w:rsidR="004738E5" w:rsidRDefault="004738E5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3A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053A1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tokines/</w:t>
            </w:r>
          </w:p>
          <w:p w14:paraId="0E8487E7" w14:textId="12A89EF5" w:rsidR="00F17040" w:rsidRDefault="00F17040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3A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053A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leukins/</w:t>
            </w:r>
          </w:p>
          <w:p w14:paraId="2F067498" w14:textId="081D25AF" w:rsidR="008D5A2A" w:rsidRDefault="008D5A2A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  proteins/</w:t>
            </w:r>
          </w:p>
          <w:p w14:paraId="21A563E0" w14:textId="139443C6" w:rsidR="00FD1906" w:rsidRDefault="00FD190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  exp </w:t>
            </w:r>
            <w:r w:rsidR="00AB7379">
              <w:rPr>
                <w:rFonts w:ascii="Times New Roman" w:hAnsi="Times New Roman" w:cs="Times New Roman"/>
                <w:sz w:val="24"/>
                <w:szCs w:val="24"/>
              </w:rPr>
              <w:t>Leukocytes/</w:t>
            </w:r>
          </w:p>
          <w:p w14:paraId="05712099" w14:textId="2A3021FA" w:rsidR="00AB7379" w:rsidRDefault="00AB737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  exp Lymphocytes/</w:t>
            </w:r>
          </w:p>
          <w:p w14:paraId="12BA05BB" w14:textId="438902E0" w:rsidR="00534857" w:rsidRDefault="0064052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  exp Neutrophils/</w:t>
            </w:r>
          </w:p>
          <w:p w14:paraId="282F2E5B" w14:textId="19A73EED" w:rsidR="00AB5849" w:rsidRDefault="00DC1B55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0F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5D4E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C1793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 platelets/</w:t>
            </w:r>
          </w:p>
          <w:p w14:paraId="2EB93129" w14:textId="5DC4928F" w:rsidR="00BC0FF0" w:rsidRDefault="00BC0FF0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A7406"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E8567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A7406">
              <w:rPr>
                <w:rFonts w:ascii="Times New Roman" w:hAnsi="Times New Roman" w:cs="Times New Roman"/>
                <w:sz w:val="24"/>
                <w:szCs w:val="24"/>
              </w:rPr>
              <w:t>ron/</w:t>
            </w:r>
          </w:p>
          <w:p w14:paraId="480EE887" w14:textId="3AC51E7F" w:rsidR="00742C57" w:rsidRDefault="009E5BC5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0D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spellStart"/>
            <w:r w:rsidR="00742C57">
              <w:rPr>
                <w:rFonts w:ascii="Times New Roman" w:hAnsi="Times New Roman" w:cs="Times New Roman"/>
                <w:sz w:val="24"/>
                <w:szCs w:val="24"/>
              </w:rPr>
              <w:t>inflamm</w:t>
            </w:r>
            <w:proofErr w:type="spellEnd"/>
            <w:r w:rsidR="002415CC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="002415C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2415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166BC78" w14:textId="394693C7" w:rsidR="00AB71CC" w:rsidRDefault="00AB71C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  </w:t>
            </w:r>
            <w:r w:rsidR="00AE608A">
              <w:rPr>
                <w:rFonts w:ascii="Times New Roman" w:hAnsi="Times New Roman" w:cs="Times New Roman"/>
                <w:sz w:val="24"/>
                <w:szCs w:val="24"/>
              </w:rPr>
              <w:t>inflammatory mediator*.</w:t>
            </w:r>
            <w:proofErr w:type="spellStart"/>
            <w:r w:rsidR="00AE608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AE60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188715" w14:textId="11C8AC81" w:rsidR="005E64B9" w:rsidRDefault="005E64B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  bio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A038FB" w14:textId="6B7B3CCD" w:rsidR="005E64B9" w:rsidRDefault="005E64B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  </w:t>
            </w:r>
            <w:r w:rsidR="00451044">
              <w:rPr>
                <w:rFonts w:ascii="Times New Roman" w:hAnsi="Times New Roman" w:cs="Times New Roman"/>
                <w:sz w:val="24"/>
                <w:szCs w:val="24"/>
              </w:rPr>
              <w:t>biological marker*.</w:t>
            </w:r>
            <w:proofErr w:type="spellStart"/>
            <w:r w:rsidR="00451044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4510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EFB52FD" w14:textId="5C3C9264" w:rsidR="00742C57" w:rsidRDefault="009E5BC5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74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cytokine*</w:t>
            </w:r>
            <w:r w:rsidR="004A3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4A390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4A39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49900FE" w14:textId="0E5D0EDA" w:rsidR="00742C57" w:rsidRDefault="009E5BC5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7E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chemokine*</w:t>
            </w:r>
            <w:r w:rsidR="000833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0833C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0833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C97C653" w14:textId="6A81A974" w:rsidR="00CC4312" w:rsidRDefault="00CC431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9F6F40">
              <w:rPr>
                <w:rFonts w:ascii="Times New Roman" w:hAnsi="Times New Roman" w:cs="Times New Roman"/>
                <w:sz w:val="24"/>
                <w:szCs w:val="24"/>
              </w:rPr>
              <w:t xml:space="preserve">  interleukin*.</w:t>
            </w:r>
            <w:proofErr w:type="spellStart"/>
            <w:r w:rsidR="009F6F4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9F6F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37FFF78" w14:textId="328D351C" w:rsidR="001C142C" w:rsidRDefault="00E86341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 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E1E1C7" w14:textId="525C7C5A" w:rsidR="009E5BC5" w:rsidRDefault="0000701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1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863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5BC5">
              <w:rPr>
                <w:rFonts w:ascii="Times New Roman" w:hAnsi="Times New Roman" w:cs="Times New Roman"/>
                <w:sz w:val="24"/>
                <w:szCs w:val="24"/>
              </w:rPr>
              <w:t xml:space="preserve">  albumin*.</w:t>
            </w:r>
            <w:proofErr w:type="spellStart"/>
            <w:r w:rsidR="009E5BC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9E5B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BB5F5D2" w14:textId="405458DE" w:rsidR="009E5BC5" w:rsidRDefault="001D1C8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E5BC5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0B3010">
              <w:rPr>
                <w:rFonts w:ascii="Times New Roman" w:hAnsi="Times New Roman" w:cs="Times New Roman"/>
                <w:sz w:val="24"/>
                <w:szCs w:val="24"/>
              </w:rPr>
              <w:t>ferritin*.</w:t>
            </w:r>
            <w:proofErr w:type="spellStart"/>
            <w:r w:rsidR="000B301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0B30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1325A58" w14:textId="0CFB9E1D" w:rsidR="001D1C83" w:rsidRDefault="001D1C8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  alpha-1 antitrypsin.mp.</w:t>
            </w:r>
          </w:p>
          <w:p w14:paraId="35FDDFA3" w14:textId="5C4061E4" w:rsidR="009B31FE" w:rsidRDefault="009B31F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  lymph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C8B9CD1" w14:textId="55DFFBF6" w:rsidR="009B31FE" w:rsidRDefault="009B31F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  mon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87B207E" w14:textId="6E22D2AD" w:rsidR="001E59A4" w:rsidRDefault="001E59A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  eosin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6E2379A" w14:textId="2DEBBF48" w:rsidR="001E59A4" w:rsidRDefault="001E59A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  neutr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C00E563" w14:textId="54603A21" w:rsidR="001E59A4" w:rsidRDefault="001E59A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  leuk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C5816D" w14:textId="4360BD90" w:rsidR="001E59A4" w:rsidRDefault="001E59A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  platelet*</w:t>
            </w:r>
            <w:r w:rsidR="001572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15720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1572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70474BF" w14:textId="0B58DC20" w:rsidR="00157200" w:rsidRDefault="00157200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  c-reactive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9BC7ED" w14:textId="404A6588" w:rsidR="00817CFB" w:rsidRDefault="00F92E3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  </w:t>
            </w:r>
            <w:r w:rsidR="00817CFB">
              <w:rPr>
                <w:rFonts w:ascii="Times New Roman" w:hAnsi="Times New Roman" w:cs="Times New Roman"/>
                <w:sz w:val="24"/>
                <w:szCs w:val="24"/>
              </w:rPr>
              <w:t>erythrocyte sedimentation rate*.</w:t>
            </w:r>
            <w:proofErr w:type="spellStart"/>
            <w:r w:rsidR="00817CF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817C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6A5C168" w14:textId="4FBF9614" w:rsidR="00F92E39" w:rsidRDefault="00F92E3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  </w:t>
            </w:r>
            <w:r w:rsidR="00296214">
              <w:rPr>
                <w:rFonts w:ascii="Times New Roman" w:hAnsi="Times New Roman" w:cs="Times New Roman"/>
                <w:sz w:val="24"/>
                <w:szCs w:val="24"/>
              </w:rPr>
              <w:t>iron*.</w:t>
            </w:r>
            <w:proofErr w:type="spellStart"/>
            <w:r w:rsidR="00296214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2962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FA4021D" w14:textId="49CAFA14" w:rsidR="00296214" w:rsidRDefault="0029621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  iron metabolism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9C4DF1" w14:textId="0D243EBB" w:rsidR="00581E9F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  fibrinoge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8595F2C" w14:textId="06910E67" w:rsidR="00581E9F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  enzyme-linked immunosorbent assay.mp.</w:t>
            </w:r>
          </w:p>
          <w:p w14:paraId="1CC7D86F" w14:textId="1AF1BE89" w:rsidR="00742C57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44D6605" w14:textId="77777777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</w:t>
            </w:r>
            <w:r w:rsidR="00581E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581E9F">
              <w:rPr>
                <w:rFonts w:ascii="Times New Roman" w:hAnsi="Times New Roman" w:cs="Times New Roman"/>
                <w:sz w:val="24"/>
                <w:szCs w:val="24"/>
              </w:rPr>
              <w:t>8 OR S29 OR S30 OR S31 OR S32 OR</w:t>
            </w:r>
          </w:p>
          <w:p w14:paraId="419FE1C5" w14:textId="77777777" w:rsidR="00581E9F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33 OR S34 OR S35 OR S36 OR S37 OR S38 OR S39</w:t>
            </w:r>
          </w:p>
          <w:p w14:paraId="1DA3DA72" w14:textId="77777777" w:rsidR="00581E9F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40 OR S41 OR S42 OR S43 OR S44 OR S45 OR</w:t>
            </w:r>
          </w:p>
          <w:p w14:paraId="39C6CABB" w14:textId="71FCC55F" w:rsidR="00581E9F" w:rsidRDefault="00581E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46 OR S47 OR S48 OR S49 OR S50 OR S51 OR S52</w:t>
            </w:r>
          </w:p>
        </w:tc>
      </w:tr>
      <w:tr w:rsidR="00742C57" w14:paraId="10CD4FEF" w14:textId="77777777" w:rsidTr="009E01FB">
        <w:tc>
          <w:tcPr>
            <w:tcW w:w="3256" w:type="dxa"/>
          </w:tcPr>
          <w:p w14:paraId="5C888650" w14:textId="77777777" w:rsidR="00742C57" w:rsidRDefault="00742C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Concepts</w:t>
            </w:r>
          </w:p>
        </w:tc>
        <w:tc>
          <w:tcPr>
            <w:tcW w:w="6094" w:type="dxa"/>
          </w:tcPr>
          <w:p w14:paraId="7C95904A" w14:textId="7B7F167E" w:rsidR="00742C57" w:rsidRDefault="00E92A6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581E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AND S1</w:t>
            </w:r>
            <w:r w:rsidR="00581E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42C57"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 w:rsidR="00B213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3E76A29F" w14:textId="684979E3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D5E848" w14:textId="5A3D04CC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EDDC80" w14:textId="51856FCE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:</w:t>
      </w:r>
      <w:r w:rsidR="00F2720D">
        <w:rPr>
          <w:rFonts w:ascii="Times New Roman" w:hAnsi="Times New Roman" w:cs="Times New Roman"/>
          <w:sz w:val="24"/>
          <w:szCs w:val="24"/>
        </w:rPr>
        <w:t xml:space="preserve">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FF4AD2" w14:paraId="32AAAB42" w14:textId="77777777" w:rsidTr="009E01FB">
        <w:tc>
          <w:tcPr>
            <w:tcW w:w="9350" w:type="dxa"/>
            <w:gridSpan w:val="2"/>
          </w:tcPr>
          <w:p w14:paraId="0E497218" w14:textId="0F9B0E02" w:rsidR="00FF4AD2" w:rsidRPr="00CD25BC" w:rsidRDefault="00FF4AD2" w:rsidP="009E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  <w:r w:rsidR="00F27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C160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 Excerpta Medica Database (EMBASE)</w:t>
            </w:r>
          </w:p>
        </w:tc>
      </w:tr>
      <w:tr w:rsidR="00FF4AD2" w14:paraId="538A1CF9" w14:textId="77777777" w:rsidTr="009E01FB">
        <w:tc>
          <w:tcPr>
            <w:tcW w:w="3256" w:type="dxa"/>
          </w:tcPr>
          <w:p w14:paraId="5878C0B7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pt</w:t>
            </w:r>
          </w:p>
        </w:tc>
        <w:tc>
          <w:tcPr>
            <w:tcW w:w="6094" w:type="dxa"/>
          </w:tcPr>
          <w:p w14:paraId="2B862019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 Terms</w:t>
            </w:r>
          </w:p>
        </w:tc>
      </w:tr>
      <w:tr w:rsidR="00FF4AD2" w14:paraId="0C7E7B46" w14:textId="77777777" w:rsidTr="009E01FB">
        <w:tc>
          <w:tcPr>
            <w:tcW w:w="3256" w:type="dxa"/>
          </w:tcPr>
          <w:p w14:paraId="748657A4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094" w:type="dxa"/>
          </w:tcPr>
          <w:p w14:paraId="60DD30F4" w14:textId="4047D101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950F6">
              <w:rPr>
                <w:rFonts w:ascii="Times New Roman" w:hAnsi="Times New Roman" w:cs="Times New Roman"/>
                <w:sz w:val="24"/>
                <w:szCs w:val="24"/>
              </w:rPr>
              <w:t>exp lung disease/</w:t>
            </w:r>
          </w:p>
          <w:p w14:paraId="20ABDC94" w14:textId="3EFBBA43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   </w:t>
            </w:r>
            <w:r w:rsidR="00F950F6">
              <w:rPr>
                <w:rFonts w:ascii="Times New Roman" w:hAnsi="Times New Roman" w:cs="Times New Roman"/>
                <w:sz w:val="24"/>
                <w:szCs w:val="24"/>
              </w:rPr>
              <w:t>exp chronic lung disease/</w:t>
            </w:r>
          </w:p>
          <w:p w14:paraId="7C39EEBB" w14:textId="3E1E2232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   </w:t>
            </w:r>
            <w:r w:rsidR="00F950F6">
              <w:rPr>
                <w:rFonts w:ascii="Times New Roman" w:hAnsi="Times New Roman" w:cs="Times New Roman"/>
                <w:sz w:val="24"/>
                <w:szCs w:val="24"/>
              </w:rPr>
              <w:t xml:space="preserve"> exp </w:t>
            </w:r>
            <w:r w:rsidR="00295826">
              <w:rPr>
                <w:rFonts w:ascii="Times New Roman" w:hAnsi="Times New Roman" w:cs="Times New Roman"/>
                <w:sz w:val="24"/>
                <w:szCs w:val="24"/>
              </w:rPr>
              <w:t>lung emphysema/</w:t>
            </w:r>
          </w:p>
          <w:p w14:paraId="6FF25DC1" w14:textId="16EB10D4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    </w:t>
            </w:r>
            <w:r w:rsidR="00295826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CA739A">
              <w:rPr>
                <w:rFonts w:ascii="Times New Roman" w:hAnsi="Times New Roman" w:cs="Times New Roman"/>
                <w:sz w:val="24"/>
                <w:szCs w:val="24"/>
              </w:rPr>
              <w:t>obstructive lung disease/</w:t>
            </w:r>
          </w:p>
          <w:p w14:paraId="531B5F96" w14:textId="0D939A28" w:rsidR="00086F50" w:rsidRDefault="00CC7FF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86F50">
              <w:rPr>
                <w:rFonts w:ascii="Times New Roman" w:hAnsi="Times New Roman" w:cs="Times New Roman"/>
                <w:sz w:val="24"/>
                <w:szCs w:val="24"/>
              </w:rPr>
              <w:t xml:space="preserve">.     exp chronic obstructive </w:t>
            </w:r>
            <w:r w:rsidR="0076693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="00086F50">
              <w:rPr>
                <w:rFonts w:ascii="Times New Roman" w:hAnsi="Times New Roman" w:cs="Times New Roman"/>
                <w:sz w:val="24"/>
                <w:szCs w:val="24"/>
              </w:rPr>
              <w:t xml:space="preserve"> disease/</w:t>
            </w:r>
          </w:p>
          <w:p w14:paraId="40039852" w14:textId="3E5B3817" w:rsidR="00FF4AD2" w:rsidRDefault="00CC7FF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   </w:t>
            </w:r>
            <w:r w:rsidR="00A13423">
              <w:rPr>
                <w:rFonts w:ascii="Times New Roman" w:hAnsi="Times New Roman" w:cs="Times New Roman"/>
                <w:sz w:val="24"/>
                <w:szCs w:val="24"/>
              </w:rPr>
              <w:t>exp bronchitis/</w:t>
            </w:r>
          </w:p>
          <w:p w14:paraId="64F74825" w14:textId="6FA0F675" w:rsidR="00FF4AD2" w:rsidRDefault="00CC7FF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   </w:t>
            </w:r>
            <w:r w:rsidR="001A5A0E">
              <w:rPr>
                <w:rFonts w:ascii="Times New Roman" w:hAnsi="Times New Roman" w:cs="Times New Roman"/>
                <w:sz w:val="24"/>
                <w:szCs w:val="24"/>
              </w:rPr>
              <w:t xml:space="preserve">exp chronic 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bronchitis</w:t>
            </w:r>
            <w:r w:rsidR="001A5A0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A7CAFCD" w14:textId="7F4F6373" w:rsidR="007305F6" w:rsidRDefault="00CC7FF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05F6">
              <w:rPr>
                <w:rFonts w:ascii="Times New Roman" w:hAnsi="Times New Roman" w:cs="Times New Roman"/>
                <w:sz w:val="24"/>
                <w:szCs w:val="24"/>
              </w:rPr>
              <w:t>.     exp emphysema/</w:t>
            </w:r>
          </w:p>
          <w:p w14:paraId="2A69C9D6" w14:textId="56E637E3" w:rsidR="001F15D5" w:rsidRDefault="00CC7FF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15D5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F15D5">
              <w:rPr>
                <w:rFonts w:ascii="Times New Roman" w:hAnsi="Times New Roman" w:cs="Times New Roman"/>
                <w:sz w:val="24"/>
                <w:szCs w:val="24"/>
              </w:rPr>
              <w:t>exp chronic respiratory tract disease/</w:t>
            </w:r>
          </w:p>
          <w:p w14:paraId="7D97A2C8" w14:textId="2D5AB562" w:rsidR="00FF4AD2" w:rsidRDefault="0033564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7F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732A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hronic lung disease*</w:t>
            </w:r>
            <w:r w:rsidR="00732A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732A97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732A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4CCFB6" w14:textId="29A3DED8" w:rsidR="00FF4AD2" w:rsidRDefault="0033564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7F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  emphysema</w:t>
            </w:r>
            <w:r w:rsidR="00431E2E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25BF6A2E" w14:textId="7E0C5DE3" w:rsidR="003B4DCD" w:rsidRDefault="003B4DC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7F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C85ACD">
              <w:rPr>
                <w:rFonts w:ascii="Times New Roman" w:hAnsi="Times New Roman" w:cs="Times New Roman"/>
                <w:sz w:val="24"/>
                <w:szCs w:val="24"/>
              </w:rPr>
              <w:t>bronchitis.mp.</w:t>
            </w:r>
          </w:p>
          <w:p w14:paraId="43450995" w14:textId="707EB2E2" w:rsidR="00C85ACD" w:rsidRDefault="00C85AC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7F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0B676D">
              <w:rPr>
                <w:rFonts w:ascii="Times New Roman" w:hAnsi="Times New Roman" w:cs="Times New Roman"/>
                <w:sz w:val="24"/>
                <w:szCs w:val="24"/>
              </w:rPr>
              <w:t>copd.mp.</w:t>
            </w:r>
          </w:p>
          <w:p w14:paraId="4A876EA5" w14:textId="7E318F9D" w:rsidR="007A0C4B" w:rsidRDefault="005E6AB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7F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 chronic respiratory disease</w:t>
            </w:r>
            <w:r w:rsidR="001435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1DF7AED" w14:textId="408DC026" w:rsidR="00FE5D93" w:rsidRDefault="00FE5D9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1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E2400C">
              <w:rPr>
                <w:rFonts w:ascii="Times New Roman" w:hAnsi="Times New Roman" w:cs="Times New Roman"/>
                <w:sz w:val="24"/>
                <w:szCs w:val="24"/>
              </w:rPr>
              <w:t>chronic obstructive pulmonary disease.mp.</w:t>
            </w:r>
          </w:p>
          <w:p w14:paraId="46C9591A" w14:textId="45FA7CD9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1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S1 OR S2 OR S3 OR S4 OR S5 OR S6 OR S7 OR S8     </w:t>
            </w:r>
          </w:p>
          <w:p w14:paraId="444B4E42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OR S9</w:t>
            </w:r>
            <w:r w:rsidR="00E2400C">
              <w:rPr>
                <w:rFonts w:ascii="Times New Roman" w:hAnsi="Times New Roman" w:cs="Times New Roman"/>
                <w:sz w:val="24"/>
                <w:szCs w:val="24"/>
              </w:rPr>
              <w:t xml:space="preserve"> OR S10 OR S11 OR S12 OR S13 OR S14 OR</w:t>
            </w:r>
          </w:p>
          <w:p w14:paraId="356C0812" w14:textId="32912D15" w:rsidR="00E2400C" w:rsidRPr="00CD25BC" w:rsidRDefault="00E2400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S15</w:t>
            </w:r>
          </w:p>
        </w:tc>
      </w:tr>
      <w:tr w:rsidR="00FF4AD2" w14:paraId="288EEF7F" w14:textId="77777777" w:rsidTr="009E01FB">
        <w:tc>
          <w:tcPr>
            <w:tcW w:w="3256" w:type="dxa"/>
          </w:tcPr>
          <w:p w14:paraId="6B4BF303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rehabilitation</w:t>
            </w:r>
          </w:p>
        </w:tc>
        <w:tc>
          <w:tcPr>
            <w:tcW w:w="6094" w:type="dxa"/>
          </w:tcPr>
          <w:p w14:paraId="5BB697F9" w14:textId="77E1AF32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421FD3">
              <w:rPr>
                <w:rFonts w:ascii="Times New Roman" w:hAnsi="Times New Roman" w:cs="Times New Roman"/>
                <w:sz w:val="24"/>
                <w:szCs w:val="24"/>
              </w:rPr>
              <w:t>exp pulmonary rehabilitation/</w:t>
            </w:r>
          </w:p>
          <w:p w14:paraId="0EB888C7" w14:textId="0E706398" w:rsidR="00BF4CAA" w:rsidRDefault="00F15971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21F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3C0D">
              <w:rPr>
                <w:rFonts w:ascii="Times New Roman" w:hAnsi="Times New Roman" w:cs="Times New Roman"/>
                <w:sz w:val="24"/>
                <w:szCs w:val="24"/>
              </w:rPr>
              <w:t xml:space="preserve">  exp rehabilitation/</w:t>
            </w:r>
          </w:p>
          <w:p w14:paraId="7D0219F4" w14:textId="56B8399B" w:rsidR="00850B1C" w:rsidRDefault="00FD1F6A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50B1C">
              <w:rPr>
                <w:rFonts w:ascii="Times New Roman" w:hAnsi="Times New Roman" w:cs="Times New Roman"/>
                <w:sz w:val="24"/>
                <w:szCs w:val="24"/>
              </w:rPr>
              <w:t>.  exp exercise/</w:t>
            </w:r>
          </w:p>
          <w:p w14:paraId="258FF8AA" w14:textId="52E55912" w:rsidR="00E131E9" w:rsidRDefault="00E131E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 exp </w:t>
            </w:r>
            <w:r w:rsidR="006D414F">
              <w:rPr>
                <w:rFonts w:ascii="Times New Roman" w:hAnsi="Times New Roman" w:cs="Times New Roman"/>
                <w:sz w:val="24"/>
                <w:szCs w:val="24"/>
              </w:rPr>
              <w:t>kinesiotherapy/</w:t>
            </w:r>
          </w:p>
          <w:p w14:paraId="06F11C3A" w14:textId="4159466C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D67A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apeutic </w:t>
            </w:r>
            <w:r w:rsidR="00D67A1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ercise</w:t>
            </w:r>
            <w:r w:rsidR="00D67A1C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="00D67A1C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D67A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D49EB5" w14:textId="32B5883C" w:rsidR="00FF4AD2" w:rsidRDefault="003F7C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pulmonary rehab*</w:t>
            </w:r>
            <w:r w:rsidR="000813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08131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0813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D96416" w14:textId="7CA670A0" w:rsidR="00FF4AD2" w:rsidRDefault="003F7C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exercise*</w:t>
            </w:r>
            <w:r w:rsidR="001C06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1C06D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1C06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3E19435" w14:textId="455B1ABE" w:rsidR="00FF4AD2" w:rsidRDefault="003F7C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respiratory rehab*</w:t>
            </w:r>
            <w:r w:rsidR="00CE66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CE662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CE66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073F5D5" w14:textId="39B13177" w:rsidR="00D72542" w:rsidRDefault="00D7254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rehab*</w:t>
            </w:r>
          </w:p>
          <w:p w14:paraId="08D2E13A" w14:textId="77777777" w:rsidR="003F7C9F" w:rsidRDefault="003F7C9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5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2</w:t>
            </w:r>
            <w:r w:rsidR="00F159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FFF849B" w14:textId="77E42222" w:rsidR="00A3150F" w:rsidRDefault="00A3150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4 OR S25</w:t>
            </w:r>
          </w:p>
        </w:tc>
      </w:tr>
      <w:tr w:rsidR="00FF4AD2" w14:paraId="6C899883" w14:textId="77777777" w:rsidTr="009E01FB">
        <w:tc>
          <w:tcPr>
            <w:tcW w:w="3256" w:type="dxa"/>
          </w:tcPr>
          <w:p w14:paraId="0E86B607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6094" w:type="dxa"/>
          </w:tcPr>
          <w:p w14:paraId="6101EAAE" w14:textId="3F800F0A" w:rsidR="00FF4AD2" w:rsidRDefault="00DA416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66204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nflammation</w:t>
            </w:r>
            <w:r w:rsidR="0066204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576A05E" w14:textId="24F7D71F" w:rsidR="00ED5634" w:rsidRDefault="00ED563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biological marker/</w:t>
            </w:r>
          </w:p>
          <w:p w14:paraId="634AE80B" w14:textId="73E8ACD8" w:rsidR="00D0052F" w:rsidRDefault="00C32F8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0052F"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6924B9">
              <w:rPr>
                <w:rFonts w:ascii="Times New Roman" w:hAnsi="Times New Roman" w:cs="Times New Roman"/>
                <w:sz w:val="24"/>
                <w:szCs w:val="24"/>
              </w:rPr>
              <w:t>cytokine/</w:t>
            </w:r>
          </w:p>
          <w:p w14:paraId="3AEB0DEA" w14:textId="001025AB" w:rsidR="002E3953" w:rsidRDefault="002E395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 xml:space="preserve">exp interleukin </w:t>
            </w:r>
            <w:r w:rsidR="006924B9">
              <w:rPr>
                <w:rFonts w:ascii="Times New Roman" w:hAnsi="Times New Roman" w:cs="Times New Roman"/>
                <w:sz w:val="24"/>
                <w:szCs w:val="24"/>
              </w:rPr>
              <w:t>derivative/</w:t>
            </w:r>
          </w:p>
          <w:p w14:paraId="104DDBF0" w14:textId="3A6E7994" w:rsidR="00EF7613" w:rsidRDefault="00EF761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A558B7">
              <w:rPr>
                <w:rFonts w:ascii="Times New Roman" w:hAnsi="Times New Roman" w:cs="Times New Roman"/>
                <w:sz w:val="24"/>
                <w:szCs w:val="24"/>
              </w:rPr>
              <w:t>protein/</w:t>
            </w:r>
          </w:p>
          <w:p w14:paraId="0D50AB7A" w14:textId="4DB22EEE" w:rsidR="00EF7613" w:rsidRDefault="00EF761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558B7">
              <w:rPr>
                <w:rFonts w:ascii="Times New Roman" w:hAnsi="Times New Roman" w:cs="Times New Roman"/>
                <w:sz w:val="24"/>
                <w:szCs w:val="24"/>
              </w:rPr>
              <w:t xml:space="preserve">  albumin/</w:t>
            </w:r>
          </w:p>
          <w:p w14:paraId="7C769D44" w14:textId="2744B8A3" w:rsidR="004F7D93" w:rsidRDefault="004F7D9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A558B7">
              <w:rPr>
                <w:rFonts w:ascii="Times New Roman" w:hAnsi="Times New Roman" w:cs="Times New Roman"/>
                <w:sz w:val="24"/>
                <w:szCs w:val="24"/>
              </w:rPr>
              <w:t>ferritin/</w:t>
            </w:r>
          </w:p>
          <w:p w14:paraId="06809F8A" w14:textId="59D67206" w:rsidR="004F7D93" w:rsidRDefault="004F7D9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A558B7">
              <w:rPr>
                <w:rFonts w:ascii="Times New Roman" w:hAnsi="Times New Roman" w:cs="Times New Roman"/>
                <w:sz w:val="24"/>
                <w:szCs w:val="24"/>
              </w:rPr>
              <w:t>alpha-1 antitrypsin/</w:t>
            </w:r>
          </w:p>
          <w:p w14:paraId="5DB5A3E9" w14:textId="610F29B7" w:rsidR="00906BCE" w:rsidRDefault="00906BC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F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7A2E5A">
              <w:rPr>
                <w:rFonts w:ascii="Times New Roman" w:hAnsi="Times New Roman" w:cs="Times New Roman"/>
                <w:sz w:val="24"/>
                <w:szCs w:val="24"/>
              </w:rPr>
              <w:t>exp leukocyte</w:t>
            </w:r>
            <w:r w:rsidR="00104E9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514577D" w14:textId="27BBE368" w:rsidR="001F758B" w:rsidRDefault="001F758B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2E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104E9B">
              <w:rPr>
                <w:rFonts w:ascii="Times New Roman" w:hAnsi="Times New Roman" w:cs="Times New Roman"/>
                <w:sz w:val="24"/>
                <w:szCs w:val="24"/>
              </w:rPr>
              <w:t>exp lymphocyte/</w:t>
            </w:r>
          </w:p>
          <w:p w14:paraId="239C7A1F" w14:textId="28399E82" w:rsidR="00CB4884" w:rsidRDefault="00CB488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2E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104E9B">
              <w:rPr>
                <w:rFonts w:ascii="Times New Roman" w:hAnsi="Times New Roman" w:cs="Times New Roman"/>
                <w:sz w:val="24"/>
                <w:szCs w:val="24"/>
              </w:rPr>
              <w:t>exp monocyte/</w:t>
            </w:r>
          </w:p>
          <w:p w14:paraId="14BC8445" w14:textId="4D1CBA8A" w:rsidR="00961177" w:rsidRDefault="0096117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2E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6B7BF5">
              <w:rPr>
                <w:rFonts w:ascii="Times New Roman" w:hAnsi="Times New Roman" w:cs="Times New Roman"/>
                <w:sz w:val="24"/>
                <w:szCs w:val="24"/>
              </w:rPr>
              <w:t>exp eosinophil/</w:t>
            </w:r>
          </w:p>
          <w:p w14:paraId="58710AFE" w14:textId="692C4709" w:rsidR="00662BA8" w:rsidRDefault="007A2E5A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B7B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C31C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04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BF5">
              <w:rPr>
                <w:rFonts w:ascii="Times New Roman" w:hAnsi="Times New Roman" w:cs="Times New Roman"/>
                <w:sz w:val="24"/>
                <w:szCs w:val="24"/>
              </w:rPr>
              <w:t>exp neutrophil/</w:t>
            </w:r>
          </w:p>
          <w:p w14:paraId="7DF0C439" w14:textId="53DE498A" w:rsidR="00BC31C2" w:rsidRDefault="00BC31C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B7B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6B7BF5">
              <w:rPr>
                <w:rFonts w:ascii="Times New Roman" w:hAnsi="Times New Roman" w:cs="Times New Roman"/>
                <w:sz w:val="24"/>
                <w:szCs w:val="24"/>
              </w:rPr>
              <w:t>exp thro</w:t>
            </w:r>
            <w:r w:rsidR="005F033C">
              <w:rPr>
                <w:rFonts w:ascii="Times New Roman" w:hAnsi="Times New Roman" w:cs="Times New Roman"/>
                <w:sz w:val="24"/>
                <w:szCs w:val="24"/>
              </w:rPr>
              <w:t>mbocyte/</w:t>
            </w:r>
          </w:p>
          <w:p w14:paraId="66D89ABB" w14:textId="59075019" w:rsidR="004A006D" w:rsidRPr="00730443" w:rsidRDefault="004A006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F0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5E0395" w:rsidRPr="00730443">
              <w:rPr>
                <w:rFonts w:ascii="Times New Roman" w:hAnsi="Times New Roman" w:cs="Times New Roman"/>
                <w:sz w:val="24"/>
                <w:szCs w:val="24"/>
              </w:rPr>
              <w:t>exp C reactive protein/</w:t>
            </w:r>
          </w:p>
          <w:p w14:paraId="751B7702" w14:textId="6F6743D1" w:rsidR="0031373F" w:rsidRPr="00730443" w:rsidRDefault="0031373F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3E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730443" w:rsidRPr="00730443">
              <w:rPr>
                <w:rFonts w:ascii="Times New Roman" w:hAnsi="Times New Roman" w:cs="Times New Roman"/>
                <w:sz w:val="24"/>
                <w:szCs w:val="24"/>
              </w:rPr>
              <w:t>exp erythrocyte sedimentation rate/</w:t>
            </w:r>
          </w:p>
          <w:p w14:paraId="45353493" w14:textId="3CAEEDAB" w:rsidR="00E61704" w:rsidRPr="00730443" w:rsidRDefault="00E61704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3E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730443" w:rsidRPr="00730443">
              <w:rPr>
                <w:rFonts w:ascii="Times New Roman" w:hAnsi="Times New Roman" w:cs="Times New Roman"/>
                <w:sz w:val="24"/>
                <w:szCs w:val="24"/>
              </w:rPr>
              <w:t>exp iron/</w:t>
            </w:r>
          </w:p>
          <w:p w14:paraId="3D25F01E" w14:textId="4B41DB3D" w:rsidR="004059EB" w:rsidRDefault="004059EB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3E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0443"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E3736C">
              <w:rPr>
                <w:rFonts w:ascii="Times New Roman" w:hAnsi="Times New Roman" w:cs="Times New Roman"/>
                <w:sz w:val="24"/>
                <w:szCs w:val="24"/>
              </w:rPr>
              <w:t>iron metabolism disorder/</w:t>
            </w:r>
          </w:p>
          <w:p w14:paraId="2705BA58" w14:textId="6F7EF0B7" w:rsidR="00F43E59" w:rsidRDefault="00A00981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  exp fibrinogen/</w:t>
            </w:r>
          </w:p>
          <w:p w14:paraId="4ABE7710" w14:textId="3E3ABEE9" w:rsidR="00A00981" w:rsidRDefault="00A00981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  exp enzyme-linked immunosorbent assay/</w:t>
            </w:r>
          </w:p>
          <w:p w14:paraId="0F5E358C" w14:textId="328E31CD" w:rsidR="008F31A3" w:rsidRDefault="008F31A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  </w:t>
            </w:r>
            <w:proofErr w:type="spellStart"/>
            <w:r w:rsidR="000D6A06"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 w:rsidR="000D6A06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="000D6A0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0D6A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2AC609A" w14:textId="065FE64D" w:rsidR="008F31A3" w:rsidRDefault="000D6A0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  syste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5E5D93" w14:textId="4223C3CB" w:rsidR="000D6A06" w:rsidRDefault="003B730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  inflammatory mediato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078BB3" w14:textId="77777777" w:rsidR="00A62E59" w:rsidRDefault="006A07C5" w:rsidP="00A6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  </w:t>
            </w:r>
            <w:r w:rsidR="00A62E59">
              <w:rPr>
                <w:rFonts w:ascii="Times New Roman" w:hAnsi="Times New Roman" w:cs="Times New Roman"/>
                <w:sz w:val="24"/>
                <w:szCs w:val="24"/>
              </w:rPr>
              <w:t>biomarker*.</w:t>
            </w:r>
            <w:proofErr w:type="spellStart"/>
            <w:r w:rsidR="00A62E59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A62E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C870ECC" w14:textId="0C12A7B2" w:rsidR="00A62E59" w:rsidRDefault="00A62E59" w:rsidP="00A6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  biological 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3D22D62" w14:textId="53361970" w:rsidR="006A07C5" w:rsidRDefault="00A62E59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  cyt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71D207" w14:textId="372D4574" w:rsidR="00407E5F" w:rsidRDefault="00407E5F" w:rsidP="0040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  chem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7A4A6E2" w14:textId="326C494C" w:rsidR="006A07C5" w:rsidRDefault="007B1457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  interleuk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A31C8D2" w14:textId="12E11EB3" w:rsidR="006C7516" w:rsidRDefault="008069D6" w:rsidP="006C7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  </w:t>
            </w:r>
            <w:r w:rsidR="006C7516">
              <w:rPr>
                <w:rFonts w:ascii="Times New Roman" w:hAnsi="Times New Roman" w:cs="Times New Roman"/>
                <w:sz w:val="24"/>
                <w:szCs w:val="24"/>
              </w:rPr>
              <w:t>protein*.</w:t>
            </w:r>
            <w:proofErr w:type="spellStart"/>
            <w:r w:rsidR="006C751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6C75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4B743D" w14:textId="771A81F1" w:rsidR="006C7516" w:rsidRDefault="006C7516" w:rsidP="006C7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  album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F1F5A2" w14:textId="26D5E6CA" w:rsidR="006C7516" w:rsidRDefault="006C7516" w:rsidP="006C7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78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ferrit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B189132" w14:textId="123D6C34" w:rsidR="008069D6" w:rsidRDefault="00AF786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  </w:t>
            </w:r>
            <w:r w:rsidR="00DD00B7">
              <w:rPr>
                <w:rFonts w:ascii="Times New Roman" w:hAnsi="Times New Roman" w:cs="Times New Roman"/>
                <w:sz w:val="24"/>
                <w:szCs w:val="24"/>
              </w:rPr>
              <w:t>alpha-1 antitrypsin*.</w:t>
            </w:r>
            <w:proofErr w:type="spellStart"/>
            <w:r w:rsidR="00DD00B7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DD00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011CCD3" w14:textId="10A66D50" w:rsidR="00004648" w:rsidRDefault="0000464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  </w:t>
            </w:r>
            <w:r w:rsidR="0029103D">
              <w:rPr>
                <w:rFonts w:ascii="Times New Roman" w:hAnsi="Times New Roman" w:cs="Times New Roman"/>
                <w:sz w:val="24"/>
                <w:szCs w:val="24"/>
              </w:rPr>
              <w:t>leukocyte*.</w:t>
            </w:r>
            <w:proofErr w:type="spellStart"/>
            <w:r w:rsidR="002910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2910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D9F643" w14:textId="386E951A" w:rsidR="0029103D" w:rsidRDefault="0029103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  lymph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3E37FA" w14:textId="60080F10" w:rsidR="0029103D" w:rsidRDefault="0029103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  mon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4B2406" w14:textId="435A97C4" w:rsidR="0029103D" w:rsidRDefault="0029103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  </w:t>
            </w:r>
            <w:r w:rsidR="00B63EED">
              <w:rPr>
                <w:rFonts w:ascii="Times New Roman" w:hAnsi="Times New Roman" w:cs="Times New Roman"/>
                <w:sz w:val="24"/>
                <w:szCs w:val="24"/>
              </w:rPr>
              <w:t>eosinophil*.</w:t>
            </w:r>
            <w:proofErr w:type="spellStart"/>
            <w:r w:rsidR="00B63EE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B63E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CE4650C" w14:textId="22CCE576" w:rsidR="0029103D" w:rsidRDefault="00B63EE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  neutr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82FCCE5" w14:textId="27D2E972" w:rsidR="00715AD2" w:rsidRDefault="00B63EE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15AD2">
              <w:rPr>
                <w:rFonts w:ascii="Times New Roman" w:hAnsi="Times New Roman" w:cs="Times New Roman"/>
                <w:sz w:val="24"/>
                <w:szCs w:val="24"/>
              </w:rPr>
              <w:t>.  platelet*.</w:t>
            </w:r>
            <w:proofErr w:type="spellStart"/>
            <w:r w:rsidR="00715AD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715A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4736D6A" w14:textId="49D19AD1" w:rsidR="00D45A9A" w:rsidRDefault="00B63EED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4A45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ctive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DD1C495" w14:textId="623233D7" w:rsidR="009C0DDC" w:rsidRDefault="009C0DDC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  </w:t>
            </w:r>
            <w:r w:rsidR="004A458B">
              <w:rPr>
                <w:rFonts w:ascii="Times New Roman" w:hAnsi="Times New Roman" w:cs="Times New Roman"/>
                <w:sz w:val="24"/>
                <w:szCs w:val="24"/>
              </w:rPr>
              <w:t>erythrocyte sedimentation rate*.</w:t>
            </w:r>
            <w:proofErr w:type="spellStart"/>
            <w:r w:rsidR="004A458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4A45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82A6BF8" w14:textId="4B1E3F3E" w:rsidR="00FF4AD2" w:rsidRDefault="00041F7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  iro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81E8BCB" w14:textId="546325E8" w:rsidR="00041F78" w:rsidRDefault="00041F7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  iron metabolism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7CC137" w14:textId="4276CB36" w:rsidR="00FF4AD2" w:rsidRDefault="00041F7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  </w:t>
            </w:r>
            <w:r w:rsidR="006535D6">
              <w:rPr>
                <w:rFonts w:ascii="Times New Roman" w:hAnsi="Times New Roman" w:cs="Times New Roman"/>
                <w:sz w:val="24"/>
                <w:szCs w:val="24"/>
              </w:rPr>
              <w:t>fibrinogen*.</w:t>
            </w:r>
            <w:proofErr w:type="spellStart"/>
            <w:r w:rsidR="006535D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6535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31AED39" w14:textId="67184E27" w:rsidR="00597D9E" w:rsidRDefault="006535D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  enzyme-linked immunosorbent assay.mp.</w:t>
            </w:r>
            <w:r w:rsidR="00597D9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A3D3FC6" w14:textId="3168070F" w:rsidR="00FF4AD2" w:rsidRDefault="00EE051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S</w:t>
            </w:r>
            <w:r w:rsidR="00373E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8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9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0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1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2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559DB6D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7778">
              <w:rPr>
                <w:rFonts w:ascii="Times New Roman" w:hAnsi="Times New Roman" w:cs="Times New Roman"/>
                <w:sz w:val="24"/>
                <w:szCs w:val="24"/>
              </w:rPr>
              <w:t xml:space="preserve"> OR S35 OR S36 OR S37 OR S38 OR S</w:t>
            </w:r>
            <w:r w:rsidR="00BA7338">
              <w:rPr>
                <w:rFonts w:ascii="Times New Roman" w:hAnsi="Times New Roman" w:cs="Times New Roman"/>
                <w:sz w:val="24"/>
                <w:szCs w:val="24"/>
              </w:rPr>
              <w:t>39 OR</w:t>
            </w:r>
          </w:p>
          <w:p w14:paraId="2B87B85E" w14:textId="77777777" w:rsidR="00BA7338" w:rsidRDefault="00BA733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40 OR S41 OR S42 OR S43 OR S44 OR S45 OR S46</w:t>
            </w:r>
          </w:p>
          <w:p w14:paraId="3F5F7727" w14:textId="77777777" w:rsidR="00BA7338" w:rsidRDefault="00BA733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47 OR S48 OR S</w:t>
            </w:r>
            <w:r w:rsidR="00A738DE">
              <w:rPr>
                <w:rFonts w:ascii="Times New Roman" w:hAnsi="Times New Roman" w:cs="Times New Roman"/>
                <w:sz w:val="24"/>
                <w:szCs w:val="24"/>
              </w:rPr>
              <w:t>49 OR S50 OR S51 OR S52 OR</w:t>
            </w:r>
          </w:p>
          <w:p w14:paraId="3C5CB2B3" w14:textId="77777777" w:rsidR="00A738DE" w:rsidRDefault="00A738D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53 OR S54 OR S55 OR S56 OR S57 OR S58 OR S59</w:t>
            </w:r>
          </w:p>
          <w:p w14:paraId="1A02694B" w14:textId="77777777" w:rsidR="00A738DE" w:rsidRDefault="00A738D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60 OR S61 OR S62 OR S63 OR S64 OR S65 OR</w:t>
            </w:r>
          </w:p>
          <w:p w14:paraId="4AC46CAA" w14:textId="6402ED84" w:rsidR="00A52622" w:rsidRDefault="00A5262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66 OR S67 OR S68 OR S69 OR S70</w:t>
            </w:r>
          </w:p>
        </w:tc>
      </w:tr>
      <w:tr w:rsidR="00FF4AD2" w14:paraId="7CA3B9A9" w14:textId="77777777" w:rsidTr="009E01FB">
        <w:tc>
          <w:tcPr>
            <w:tcW w:w="3256" w:type="dxa"/>
          </w:tcPr>
          <w:p w14:paraId="75ACC2DC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Concepts</w:t>
            </w:r>
          </w:p>
        </w:tc>
        <w:tc>
          <w:tcPr>
            <w:tcW w:w="6094" w:type="dxa"/>
          </w:tcPr>
          <w:p w14:paraId="7FBC7A10" w14:textId="60AB9D6E" w:rsidR="00FF4AD2" w:rsidRDefault="00EE051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6 AND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7E4BA0BB" w14:textId="36621F18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4FAA9E" w14:textId="24515381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FD491D" w14:textId="6B0BCD97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:</w:t>
      </w:r>
      <w:r w:rsidR="002D36BC">
        <w:rPr>
          <w:rFonts w:ascii="Times New Roman" w:hAnsi="Times New Roman" w:cs="Times New Roman"/>
          <w:sz w:val="24"/>
          <w:szCs w:val="24"/>
        </w:rPr>
        <w:t xml:space="preserve"> 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FF4AD2" w14:paraId="6A46F58D" w14:textId="77777777" w:rsidTr="009E01FB">
        <w:tc>
          <w:tcPr>
            <w:tcW w:w="9350" w:type="dxa"/>
            <w:gridSpan w:val="2"/>
          </w:tcPr>
          <w:p w14:paraId="3016805B" w14:textId="14693F19" w:rsidR="00FF4AD2" w:rsidRPr="00CD25BC" w:rsidRDefault="00FF4AD2" w:rsidP="009E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  <w:r w:rsidR="002D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2D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 Medline</w:t>
            </w:r>
          </w:p>
        </w:tc>
      </w:tr>
      <w:tr w:rsidR="00FF4AD2" w14:paraId="557F2838" w14:textId="77777777" w:rsidTr="009E01FB">
        <w:tc>
          <w:tcPr>
            <w:tcW w:w="3256" w:type="dxa"/>
          </w:tcPr>
          <w:p w14:paraId="3F4721E7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pt</w:t>
            </w:r>
          </w:p>
        </w:tc>
        <w:tc>
          <w:tcPr>
            <w:tcW w:w="6094" w:type="dxa"/>
          </w:tcPr>
          <w:p w14:paraId="26EC622D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 Terms</w:t>
            </w:r>
          </w:p>
        </w:tc>
      </w:tr>
      <w:tr w:rsidR="00FF4AD2" w14:paraId="70AAC981" w14:textId="77777777" w:rsidTr="009E01FB">
        <w:tc>
          <w:tcPr>
            <w:tcW w:w="3256" w:type="dxa"/>
          </w:tcPr>
          <w:p w14:paraId="0A36DE50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094" w:type="dxa"/>
          </w:tcPr>
          <w:p w14:paraId="768FA97A" w14:textId="593624C4" w:rsidR="00852FA9" w:rsidRDefault="00852FA9" w:rsidP="008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FA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74F7E" w:rsidRPr="00852FA9">
              <w:rPr>
                <w:rFonts w:ascii="Times New Roman" w:hAnsi="Times New Roman" w:cs="Times New Roman"/>
                <w:sz w:val="24"/>
                <w:szCs w:val="24"/>
              </w:rPr>
              <w:t>exp Pulmonary Disease, Chronic Obstructive/</w:t>
            </w:r>
          </w:p>
          <w:p w14:paraId="1D2C1F57" w14:textId="3019B6B3" w:rsidR="0050051C" w:rsidRDefault="0050051C" w:rsidP="008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   exp Emphysema/</w:t>
            </w:r>
          </w:p>
          <w:p w14:paraId="61C6C8C7" w14:textId="73AF323D" w:rsidR="00BB0C01" w:rsidRDefault="00BB0C01" w:rsidP="008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    exp Bronchitis, Chronic/</w:t>
            </w:r>
          </w:p>
          <w:p w14:paraId="36CACDF6" w14:textId="70B5E459" w:rsidR="00BB0C01" w:rsidRPr="00852FA9" w:rsidRDefault="00BB0C01" w:rsidP="008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   exp Bronchitis/</w:t>
            </w:r>
          </w:p>
          <w:p w14:paraId="200538BF" w14:textId="76587493" w:rsidR="00852FA9" w:rsidRDefault="00074D9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   </w:t>
            </w:r>
            <w:r w:rsidR="00852FA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1D6B7C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852FA9">
              <w:rPr>
                <w:rFonts w:ascii="Times New Roman" w:hAnsi="Times New Roman" w:cs="Times New Roman"/>
                <w:sz w:val="24"/>
                <w:szCs w:val="24"/>
              </w:rPr>
              <w:t xml:space="preserve">ung </w:t>
            </w:r>
            <w:r w:rsidR="001D6B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52FA9">
              <w:rPr>
                <w:rFonts w:ascii="Times New Roman" w:hAnsi="Times New Roman" w:cs="Times New Roman"/>
                <w:sz w:val="24"/>
                <w:szCs w:val="24"/>
              </w:rPr>
              <w:t>iseases</w:t>
            </w:r>
            <w:r w:rsidR="001D6B7C">
              <w:rPr>
                <w:rFonts w:ascii="Times New Roman" w:hAnsi="Times New Roman" w:cs="Times New Roman"/>
                <w:sz w:val="24"/>
                <w:szCs w:val="24"/>
              </w:rPr>
              <w:t>, Obstructive</w:t>
            </w:r>
            <w:r w:rsidR="00852FA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C7AC8C2" w14:textId="08A7434F" w:rsidR="00FF4AD2" w:rsidRDefault="00074D9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24E7">
              <w:rPr>
                <w:rFonts w:ascii="Times New Roman" w:hAnsi="Times New Roman" w:cs="Times New Roman"/>
                <w:sz w:val="24"/>
                <w:szCs w:val="24"/>
              </w:rPr>
              <w:t xml:space="preserve">.     exp </w:t>
            </w:r>
            <w:proofErr w:type="gramStart"/>
            <w:r w:rsidR="0008462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B24E7">
              <w:rPr>
                <w:rFonts w:ascii="Times New Roman" w:hAnsi="Times New Roman" w:cs="Times New Roman"/>
                <w:sz w:val="24"/>
                <w:szCs w:val="24"/>
              </w:rPr>
              <w:t xml:space="preserve">ung </w:t>
            </w:r>
            <w:r w:rsidR="0008462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B24E7">
              <w:rPr>
                <w:rFonts w:ascii="Times New Roman" w:hAnsi="Times New Roman" w:cs="Times New Roman"/>
                <w:sz w:val="24"/>
                <w:szCs w:val="24"/>
              </w:rPr>
              <w:t>iseases</w:t>
            </w:r>
            <w:proofErr w:type="gramEnd"/>
            <w:r w:rsidR="007B24E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D748448" w14:textId="62B9E004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   chronic obstructive pulmonary disease*</w:t>
            </w:r>
            <w:r w:rsidR="00A262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A2627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A262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0394C5" w14:textId="4EBF1A80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   copd</w:t>
            </w:r>
            <w:r w:rsidR="00A26275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266F48DF" w14:textId="08665F0E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   bronchitis</w:t>
            </w:r>
            <w:r w:rsidR="00334EC5"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  <w:p w14:paraId="164B5DCB" w14:textId="3858A9B4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="00061D4E">
              <w:rPr>
                <w:rFonts w:ascii="Times New Roman" w:hAnsi="Times New Roman" w:cs="Times New Roman"/>
                <w:sz w:val="24"/>
                <w:szCs w:val="24"/>
              </w:rPr>
              <w:t>emphysema.mp.</w:t>
            </w:r>
          </w:p>
          <w:p w14:paraId="6459F2DC" w14:textId="26E260FA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061D4E">
              <w:rPr>
                <w:rFonts w:ascii="Times New Roman" w:hAnsi="Times New Roman" w:cs="Times New Roman"/>
                <w:sz w:val="24"/>
                <w:szCs w:val="24"/>
              </w:rPr>
              <w:t>chronic lung disease*</w:t>
            </w:r>
            <w:r w:rsidR="00254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2545D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2545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C6D203" w14:textId="58F4154F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S1 OR S2 OR S3 OR S4 OR S5 OR S6 OR S7 OR S8     </w:t>
            </w:r>
          </w:p>
          <w:p w14:paraId="0B73B31B" w14:textId="4B64A83F" w:rsidR="00FF4AD2" w:rsidRPr="00CD25BC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OR S9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 xml:space="preserve"> OR S10 OR S11</w:t>
            </w:r>
          </w:p>
        </w:tc>
      </w:tr>
      <w:tr w:rsidR="00FF4AD2" w14:paraId="39CF69CC" w14:textId="77777777" w:rsidTr="009E01FB">
        <w:tc>
          <w:tcPr>
            <w:tcW w:w="3256" w:type="dxa"/>
          </w:tcPr>
          <w:p w14:paraId="63014AA1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rehabilitation</w:t>
            </w:r>
          </w:p>
        </w:tc>
        <w:tc>
          <w:tcPr>
            <w:tcW w:w="6094" w:type="dxa"/>
          </w:tcPr>
          <w:p w14:paraId="495B57E2" w14:textId="3991BE8A" w:rsidR="00C023C7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C023C7">
              <w:rPr>
                <w:rFonts w:ascii="Times New Roman" w:hAnsi="Times New Roman" w:cs="Times New Roman"/>
                <w:sz w:val="24"/>
                <w:szCs w:val="24"/>
              </w:rPr>
              <w:t>exp Rehabilitation/</w:t>
            </w:r>
          </w:p>
          <w:p w14:paraId="548FD22E" w14:textId="00E76692" w:rsidR="00A30128" w:rsidRDefault="00A3012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exp Exercise/</w:t>
            </w:r>
          </w:p>
          <w:p w14:paraId="5C6B7B9D" w14:textId="3E1E59B4" w:rsidR="00FF4AD2" w:rsidRDefault="00A30128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exp </w:t>
            </w:r>
            <w:r w:rsidR="00366135">
              <w:rPr>
                <w:rFonts w:ascii="Times New Roman" w:hAnsi="Times New Roman" w:cs="Times New Roman"/>
                <w:sz w:val="24"/>
                <w:szCs w:val="24"/>
              </w:rPr>
              <w:t>Exercise Therapy</w:t>
            </w:r>
            <w:r w:rsidR="00040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272260E" w14:textId="78569ADC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pulmonary rehab*</w:t>
            </w:r>
            <w:r w:rsidR="00DB70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DB70E8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DB70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02AAFC5" w14:textId="1C76FFB5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“exercise*”</w:t>
            </w:r>
          </w:p>
          <w:p w14:paraId="50A5D362" w14:textId="56B5E56C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respiratory rehab*</w:t>
            </w:r>
            <w:r w:rsidR="00BD48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BD4864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BD48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6E646FE" w14:textId="013AB565" w:rsidR="00B5538E" w:rsidRDefault="00B5538E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70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therapeutic exercis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01A2F5" w14:textId="148D87DC" w:rsidR="00493432" w:rsidRDefault="0049343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 rehab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02DF38E" w14:textId="77777777" w:rsidR="00FF4AD2" w:rsidRDefault="000470C3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34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5538E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5538E">
              <w:rPr>
                <w:rFonts w:ascii="Times New Roman" w:hAnsi="Times New Roman" w:cs="Times New Roman"/>
                <w:sz w:val="24"/>
                <w:szCs w:val="24"/>
              </w:rPr>
              <w:t xml:space="preserve"> OR S1</w:t>
            </w:r>
            <w:r w:rsidR="006774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4AB46FF" w14:textId="2E97DE97" w:rsidR="00493432" w:rsidRDefault="0049343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0</w:t>
            </w:r>
          </w:p>
        </w:tc>
      </w:tr>
      <w:tr w:rsidR="002068E6" w14:paraId="1CDE92FB" w14:textId="77777777" w:rsidTr="009E01FB">
        <w:tc>
          <w:tcPr>
            <w:tcW w:w="3256" w:type="dxa"/>
          </w:tcPr>
          <w:p w14:paraId="651A83AF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6094" w:type="dxa"/>
          </w:tcPr>
          <w:p w14:paraId="7A77C226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  Inflammation/</w:t>
            </w:r>
          </w:p>
          <w:p w14:paraId="5F602004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  Biomarkers/</w:t>
            </w:r>
          </w:p>
          <w:p w14:paraId="05B92F2B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  exp Cytokines/</w:t>
            </w:r>
          </w:p>
          <w:p w14:paraId="2C5345CF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  exp Interleukins/</w:t>
            </w:r>
          </w:p>
          <w:p w14:paraId="11A9F117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  Proteins/ albumin</w:t>
            </w:r>
          </w:p>
          <w:p w14:paraId="3F92BF7F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  Ferritins/</w:t>
            </w:r>
          </w:p>
          <w:p w14:paraId="7BC93131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  alpha 1-Antitrypsin/</w:t>
            </w:r>
          </w:p>
          <w:p w14:paraId="70711EA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  exp Leukocytes/</w:t>
            </w:r>
          </w:p>
          <w:p w14:paraId="3EB1142E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  exp Lymphocytes/</w:t>
            </w:r>
          </w:p>
          <w:p w14:paraId="2A5FEEC5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  exp Monocytes/</w:t>
            </w:r>
          </w:p>
          <w:p w14:paraId="3D57CF09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  exp Eosinophils/</w:t>
            </w:r>
          </w:p>
          <w:p w14:paraId="6CAE737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  exp Neutrophils/</w:t>
            </w:r>
          </w:p>
          <w:p w14:paraId="7B8FBAD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  exp Blood Platelets/</w:t>
            </w:r>
          </w:p>
          <w:p w14:paraId="53FF0565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  exp C-Reactive Protein/</w:t>
            </w:r>
          </w:p>
          <w:p w14:paraId="797EDE50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  exp Blood Sedimentation/</w:t>
            </w:r>
          </w:p>
          <w:p w14:paraId="13238F1D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  exp Iron/</w:t>
            </w:r>
          </w:p>
          <w:p w14:paraId="5635FC50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  exp Iron Metabolism Disorders/</w:t>
            </w:r>
          </w:p>
          <w:p w14:paraId="701D6C6A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  exp Fibrinogen/</w:t>
            </w:r>
          </w:p>
          <w:p w14:paraId="33D5192B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  exp Enzyme-Linked Immunosorbent Assay/</w:t>
            </w:r>
          </w:p>
          <w:p w14:paraId="11334770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7484BBB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  syste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B8E400B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  inflammatory mediato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3BAA4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  bio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FF6BAA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  biological 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D20964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  cyt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BBEF06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  chem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718BC23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  interleuk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F67111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 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5C77AA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  album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676A2E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  ferrit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61541C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  alpha 1-antitryps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FE47123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  leuk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14A8AC5" w14:textId="2E1326C9" w:rsidR="00D84786" w:rsidRDefault="00D8478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  lymph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D54A0A" w14:textId="02049661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mon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866B6E" w14:textId="5EBD6DA4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eosin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DD40FEF" w14:textId="158C873B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neutr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B742DC5" w14:textId="0B8ADA46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platelet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30CD8C7" w14:textId="1BFE181A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c-reactive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EE507AA" w14:textId="01F64E8E" w:rsidR="002068E6" w:rsidRDefault="00D8478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068E6">
              <w:rPr>
                <w:rFonts w:ascii="Times New Roman" w:hAnsi="Times New Roman" w:cs="Times New Roman"/>
                <w:sz w:val="24"/>
                <w:szCs w:val="24"/>
              </w:rPr>
              <w:t>.  erythrocyte sedimentation rate.mp.</w:t>
            </w:r>
          </w:p>
          <w:p w14:paraId="0363AF2C" w14:textId="15A2A47D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iro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243D71F" w14:textId="0F15C93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iron metabolism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FA07337" w14:textId="7002EF10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fibrinoge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70CC3C" w14:textId="268CFFFF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enzyme-linked immunosorbent assay.mp.</w:t>
            </w:r>
          </w:p>
          <w:p w14:paraId="27581009" w14:textId="2E53C8E2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 S22 OR S23 OR S24 OR S25 OR S26 OR S27 OR S28</w:t>
            </w:r>
          </w:p>
          <w:p w14:paraId="786BF4DE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9 OR S30 OR S31 OR S32 OR S33 OR S34 OR </w:t>
            </w:r>
          </w:p>
          <w:p w14:paraId="609DF36A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35 OR S36 OR S37 OR S38 OR S39 OR S40 OR S41</w:t>
            </w:r>
          </w:p>
          <w:p w14:paraId="269012A2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42 OR S43 OR S44 OR S45 OR S46 OR S47 OR </w:t>
            </w:r>
          </w:p>
          <w:p w14:paraId="0027A4A0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48 OR S49 OR S50 OR S51 OR S52 OR S53 OR S54</w:t>
            </w:r>
          </w:p>
          <w:p w14:paraId="0BE34474" w14:textId="77777777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55 OR S56 OR S57 OR S58 OR S59 OR S60 OR</w:t>
            </w:r>
          </w:p>
          <w:p w14:paraId="31FB9DB9" w14:textId="3AF43F9E" w:rsidR="002068E6" w:rsidRDefault="002068E6" w:rsidP="00206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61 OR S62 OR S63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 xml:space="preserve"> OR S64</w:t>
            </w:r>
          </w:p>
        </w:tc>
      </w:tr>
      <w:tr w:rsidR="00FF4AD2" w14:paraId="6F41BF4C" w14:textId="77777777" w:rsidTr="009E01FB">
        <w:tc>
          <w:tcPr>
            <w:tcW w:w="3256" w:type="dxa"/>
          </w:tcPr>
          <w:p w14:paraId="21B979AF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Concepts</w:t>
            </w:r>
          </w:p>
        </w:tc>
        <w:tc>
          <w:tcPr>
            <w:tcW w:w="6094" w:type="dxa"/>
          </w:tcPr>
          <w:p w14:paraId="637DE186" w14:textId="463EC3A8" w:rsidR="00FF4AD2" w:rsidRDefault="00822F56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>.  S1</w:t>
            </w:r>
            <w:r w:rsidR="00FF03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 w:rsidR="00FF03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D6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4AD2"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7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012E4A3" w14:textId="0FD9F525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9E3B33" w14:textId="4C51D431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462C45" w14:textId="0BF55841" w:rsidR="00217F26" w:rsidRDefault="00217F26" w:rsidP="00217F2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5:</w:t>
      </w:r>
      <w:r w:rsidR="008C052A">
        <w:rPr>
          <w:rFonts w:ascii="Times New Roman" w:hAnsi="Times New Roman" w:cs="Times New Roman"/>
          <w:sz w:val="24"/>
          <w:szCs w:val="24"/>
        </w:rPr>
        <w:t xml:space="preserve"> MEDLINE (</w:t>
      </w:r>
      <w:proofErr w:type="spellStart"/>
      <w:r w:rsidR="008C052A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8C052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FF4AD2" w14:paraId="75DD9C95" w14:textId="77777777" w:rsidTr="009E01FB">
        <w:tc>
          <w:tcPr>
            <w:tcW w:w="9350" w:type="dxa"/>
            <w:gridSpan w:val="2"/>
          </w:tcPr>
          <w:p w14:paraId="4854BCD9" w14:textId="664091EF" w:rsidR="00FF4AD2" w:rsidRPr="00CD25BC" w:rsidRDefault="00FF4AD2" w:rsidP="009E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1: </w:t>
            </w:r>
            <w:r w:rsidR="008C0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 (</w:t>
            </w:r>
            <w:proofErr w:type="spellStart"/>
            <w:r w:rsidR="008C0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  <w:r w:rsidR="008C0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F4AD2" w14:paraId="2096CA95" w14:textId="77777777" w:rsidTr="009E01FB">
        <w:tc>
          <w:tcPr>
            <w:tcW w:w="3256" w:type="dxa"/>
          </w:tcPr>
          <w:p w14:paraId="51CCF278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ept</w:t>
            </w:r>
          </w:p>
        </w:tc>
        <w:tc>
          <w:tcPr>
            <w:tcW w:w="6094" w:type="dxa"/>
          </w:tcPr>
          <w:p w14:paraId="3E7EC6A0" w14:textId="77777777" w:rsidR="00FF4AD2" w:rsidRPr="00CD25BC" w:rsidRDefault="00FF4AD2" w:rsidP="009E01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5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 Terms</w:t>
            </w:r>
          </w:p>
        </w:tc>
      </w:tr>
      <w:tr w:rsidR="00FF4AD2" w14:paraId="1294CD48" w14:textId="77777777" w:rsidTr="009E01FB">
        <w:tc>
          <w:tcPr>
            <w:tcW w:w="3256" w:type="dxa"/>
          </w:tcPr>
          <w:p w14:paraId="53E68387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6094" w:type="dxa"/>
          </w:tcPr>
          <w:p w14:paraId="03D889A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FA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52FA9">
              <w:rPr>
                <w:rFonts w:ascii="Times New Roman" w:hAnsi="Times New Roman" w:cs="Times New Roman"/>
                <w:sz w:val="24"/>
                <w:szCs w:val="24"/>
              </w:rPr>
              <w:t>exp Pulmonary Disease, Chronic Obstructive/</w:t>
            </w:r>
          </w:p>
          <w:p w14:paraId="2525769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    exp Emphysema/</w:t>
            </w:r>
          </w:p>
          <w:p w14:paraId="2943CEDC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    exp Bronchitis, Chronic/</w:t>
            </w:r>
          </w:p>
          <w:p w14:paraId="29638A64" w14:textId="77777777" w:rsidR="00A55672" w:rsidRPr="00852FA9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    exp Bronchitis/</w:t>
            </w:r>
          </w:p>
          <w:p w14:paraId="6AC0E835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    exp Lung Diseases, Obstructive/</w:t>
            </w:r>
          </w:p>
          <w:p w14:paraId="059916D8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    exp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ung Diseas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D0E0AEC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    chronic obstructive pulmonary diseas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EC5F13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    copd.mp.</w:t>
            </w:r>
          </w:p>
          <w:p w14:paraId="0AC50536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    bronchitis.mp.</w:t>
            </w:r>
          </w:p>
          <w:p w14:paraId="43659DE4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  emphysema.mp.</w:t>
            </w:r>
          </w:p>
          <w:p w14:paraId="2C67134A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  chronic lung diseas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95BC119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  S1 OR S2 OR S3 OR S4 OR S5 OR S6 OR S7 OR S8     </w:t>
            </w:r>
          </w:p>
          <w:p w14:paraId="06414F88" w14:textId="200B8CF0" w:rsidR="00FF4AD2" w:rsidRPr="00CD25BC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OR S9 OR S10 OR S11</w:t>
            </w:r>
          </w:p>
        </w:tc>
      </w:tr>
      <w:tr w:rsidR="00FF4AD2" w14:paraId="245C0DFC" w14:textId="77777777" w:rsidTr="009E01FB">
        <w:tc>
          <w:tcPr>
            <w:tcW w:w="3256" w:type="dxa"/>
          </w:tcPr>
          <w:p w14:paraId="7193F176" w14:textId="77777777" w:rsidR="00FF4AD2" w:rsidRDefault="00FF4AD2" w:rsidP="009E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rehabilitation</w:t>
            </w:r>
          </w:p>
        </w:tc>
        <w:tc>
          <w:tcPr>
            <w:tcW w:w="6094" w:type="dxa"/>
          </w:tcPr>
          <w:p w14:paraId="013BD0B8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 exp Rehabilitation/</w:t>
            </w:r>
          </w:p>
          <w:p w14:paraId="6EC2D112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 exp Exercise/</w:t>
            </w:r>
          </w:p>
          <w:p w14:paraId="42DBA284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 exp Exercise Therapy/</w:t>
            </w:r>
          </w:p>
          <w:p w14:paraId="7EF67472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  pulmonary rehab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FDE391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  “exercise*”</w:t>
            </w:r>
          </w:p>
          <w:p w14:paraId="1B4114FA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  respiratory rehab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ACE8AB2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  therapeutic exercis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0AB9A44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 rehab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24A071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  S13 OR S14 OR S15 OR S16 OR S17 OR S18 OR S19</w:t>
            </w:r>
          </w:p>
          <w:p w14:paraId="0FDCCAC8" w14:textId="4CFF7FEF" w:rsidR="00FF4AD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0</w:t>
            </w:r>
          </w:p>
        </w:tc>
      </w:tr>
      <w:tr w:rsidR="00A55672" w14:paraId="4820E7B4" w14:textId="77777777" w:rsidTr="009E01FB">
        <w:tc>
          <w:tcPr>
            <w:tcW w:w="3256" w:type="dxa"/>
          </w:tcPr>
          <w:p w14:paraId="7A91404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6094" w:type="dxa"/>
          </w:tcPr>
          <w:p w14:paraId="53EF2378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  Inflammation/</w:t>
            </w:r>
          </w:p>
          <w:p w14:paraId="1830961A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  Biomarkers/</w:t>
            </w:r>
          </w:p>
          <w:p w14:paraId="1AFB1F5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  exp Cytokines/</w:t>
            </w:r>
          </w:p>
          <w:p w14:paraId="2EED1EEC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  exp Interleukins/</w:t>
            </w:r>
          </w:p>
          <w:p w14:paraId="59C81BEC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  Proteins/ albumin</w:t>
            </w:r>
          </w:p>
          <w:p w14:paraId="6CE424E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  Ferritins/</w:t>
            </w:r>
          </w:p>
          <w:p w14:paraId="076932B3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  alpha 1-Antitrypsin/</w:t>
            </w:r>
          </w:p>
          <w:p w14:paraId="69CAC315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  exp Leukocytes/</w:t>
            </w:r>
          </w:p>
          <w:p w14:paraId="22AAF67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  exp Lymphocytes/</w:t>
            </w:r>
          </w:p>
          <w:p w14:paraId="13BDF40C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  exp Monocytes/</w:t>
            </w:r>
          </w:p>
          <w:p w14:paraId="7948286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  exp Eosinophils/</w:t>
            </w:r>
          </w:p>
          <w:p w14:paraId="6042F286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  exp Neutrophils/</w:t>
            </w:r>
          </w:p>
          <w:p w14:paraId="035EE94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  exp Blood Platelets/</w:t>
            </w:r>
          </w:p>
          <w:p w14:paraId="6B291B04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  exp C-Reactive Protein/</w:t>
            </w:r>
          </w:p>
          <w:p w14:paraId="22FE65C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  exp Blood Sedimentation/</w:t>
            </w:r>
          </w:p>
          <w:p w14:paraId="14948BB2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  exp Iron/</w:t>
            </w:r>
          </w:p>
          <w:p w14:paraId="21BFE8C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  exp Iron Metabolism Disorders/</w:t>
            </w:r>
          </w:p>
          <w:p w14:paraId="5A53091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  exp Fibrinogen/</w:t>
            </w:r>
          </w:p>
          <w:p w14:paraId="3E8FB009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  exp Enzyme-Linked Immunosorbent Assay/</w:t>
            </w:r>
          </w:p>
          <w:p w14:paraId="29612176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E4D7DB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  syste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DDBB043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  inflammatory mediato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005E6B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  bio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D6FBA70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  biological marker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5045FD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  cyt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C99C085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  chemokin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17B7E5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  interleuk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9AAA926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 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27CC9A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  album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8E119D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  ferrit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EA85A1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  alpha 1-antitryps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B95052A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  leuk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EF3E9D0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  lymph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E5D83F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  monocyte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49C6570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  eosin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EEC30D6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  neutrophil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61A4F97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  platelet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6C497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  c-reactive protei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4C475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  erythrocyte sedimentation rate.mp.</w:t>
            </w:r>
          </w:p>
          <w:p w14:paraId="545A4D11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  iro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4B6B4E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  iron metabolism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6058E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  fibrinogen*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23FF115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  enzyme-linked immunosorbent assay.mp.</w:t>
            </w:r>
          </w:p>
          <w:p w14:paraId="1A1097EF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  S22 OR S23 OR S24 OR S25 OR S26 OR S27 OR S28</w:t>
            </w:r>
          </w:p>
          <w:p w14:paraId="09A1757B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29 OR S30 OR S31 OR S32 OR S33 OR S34 OR </w:t>
            </w:r>
          </w:p>
          <w:p w14:paraId="1224B85E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35 OR S36 OR S37 OR S38 OR S39 OR S40 OR S41</w:t>
            </w:r>
          </w:p>
          <w:p w14:paraId="25C1A8F8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42 OR S43 OR S44 OR S45 OR S46 OR S47 OR </w:t>
            </w:r>
          </w:p>
          <w:p w14:paraId="117BFC20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48 OR S49 OR S50 OR S51 OR S52 OR S53 OR S54</w:t>
            </w:r>
          </w:p>
          <w:p w14:paraId="5C841CC8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R S55 OR S56 OR S57 OR S58 OR S59 OR S60 OR</w:t>
            </w:r>
          </w:p>
          <w:p w14:paraId="327185A5" w14:textId="53511798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61 OR S62 OR S63 OR S64</w:t>
            </w:r>
          </w:p>
        </w:tc>
      </w:tr>
      <w:tr w:rsidR="00A55672" w14:paraId="63062B6A" w14:textId="77777777" w:rsidTr="009E01FB">
        <w:tc>
          <w:tcPr>
            <w:tcW w:w="3256" w:type="dxa"/>
          </w:tcPr>
          <w:p w14:paraId="3165B949" w14:textId="77777777" w:rsidR="00A55672" w:rsidRDefault="00A55672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Concepts</w:t>
            </w:r>
          </w:p>
        </w:tc>
        <w:tc>
          <w:tcPr>
            <w:tcW w:w="6094" w:type="dxa"/>
          </w:tcPr>
          <w:p w14:paraId="2681F7A5" w14:textId="67557161" w:rsidR="00A55672" w:rsidRDefault="007F3D1C" w:rsidP="00A55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  </w:t>
            </w:r>
            <w:r w:rsidR="00A55672">
              <w:rPr>
                <w:rFonts w:ascii="Times New Roman" w:hAnsi="Times New Roman" w:cs="Times New Roman"/>
                <w:sz w:val="24"/>
                <w:szCs w:val="24"/>
              </w:rPr>
              <w:t>S12 AND S21 AND S65</w:t>
            </w:r>
          </w:p>
        </w:tc>
      </w:tr>
    </w:tbl>
    <w:p w14:paraId="0A5B122D" w14:textId="77777777" w:rsidR="00217F26" w:rsidRPr="00217F26" w:rsidRDefault="00217F26" w:rsidP="00BD663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17F26" w:rsidRPr="00217F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80A1E"/>
    <w:multiLevelType w:val="hybridMultilevel"/>
    <w:tmpl w:val="884E92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B6883"/>
    <w:multiLevelType w:val="hybridMultilevel"/>
    <w:tmpl w:val="8E060B64"/>
    <w:lvl w:ilvl="0" w:tplc="CC103C38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409588">
    <w:abstractNumId w:val="0"/>
  </w:num>
  <w:num w:numId="2" w16cid:durableId="1353842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26"/>
    <w:rsid w:val="00000591"/>
    <w:rsid w:val="00004648"/>
    <w:rsid w:val="0000701C"/>
    <w:rsid w:val="00030881"/>
    <w:rsid w:val="000407B6"/>
    <w:rsid w:val="00041D8E"/>
    <w:rsid w:val="00041F78"/>
    <w:rsid w:val="000470C3"/>
    <w:rsid w:val="00051398"/>
    <w:rsid w:val="00053A1A"/>
    <w:rsid w:val="00055F02"/>
    <w:rsid w:val="00057778"/>
    <w:rsid w:val="00061D4E"/>
    <w:rsid w:val="00064808"/>
    <w:rsid w:val="00071B47"/>
    <w:rsid w:val="00073B3C"/>
    <w:rsid w:val="00074D98"/>
    <w:rsid w:val="000765CD"/>
    <w:rsid w:val="00081311"/>
    <w:rsid w:val="000833C5"/>
    <w:rsid w:val="00084624"/>
    <w:rsid w:val="00086F50"/>
    <w:rsid w:val="00094656"/>
    <w:rsid w:val="00095AE3"/>
    <w:rsid w:val="000B3010"/>
    <w:rsid w:val="000B4B7C"/>
    <w:rsid w:val="000B5997"/>
    <w:rsid w:val="000B676D"/>
    <w:rsid w:val="000C15EA"/>
    <w:rsid w:val="000D5FAE"/>
    <w:rsid w:val="000D6133"/>
    <w:rsid w:val="000D6A06"/>
    <w:rsid w:val="000F3040"/>
    <w:rsid w:val="000F4A2A"/>
    <w:rsid w:val="00104E9B"/>
    <w:rsid w:val="00110C32"/>
    <w:rsid w:val="00116B78"/>
    <w:rsid w:val="00123200"/>
    <w:rsid w:val="001309E2"/>
    <w:rsid w:val="0014356B"/>
    <w:rsid w:val="00143825"/>
    <w:rsid w:val="001473BA"/>
    <w:rsid w:val="00156E72"/>
    <w:rsid w:val="00157200"/>
    <w:rsid w:val="001618A4"/>
    <w:rsid w:val="00173528"/>
    <w:rsid w:val="00182CC9"/>
    <w:rsid w:val="00197419"/>
    <w:rsid w:val="001A57A1"/>
    <w:rsid w:val="001A5A0E"/>
    <w:rsid w:val="001B5D31"/>
    <w:rsid w:val="001C06DA"/>
    <w:rsid w:val="001C142C"/>
    <w:rsid w:val="001D1C83"/>
    <w:rsid w:val="001D6389"/>
    <w:rsid w:val="001D6B7C"/>
    <w:rsid w:val="001E2AD3"/>
    <w:rsid w:val="001E59A4"/>
    <w:rsid w:val="001F15D5"/>
    <w:rsid w:val="001F5D82"/>
    <w:rsid w:val="001F65B7"/>
    <w:rsid w:val="001F758B"/>
    <w:rsid w:val="00202F0A"/>
    <w:rsid w:val="002068E6"/>
    <w:rsid w:val="00215A87"/>
    <w:rsid w:val="00217F26"/>
    <w:rsid w:val="00222E0D"/>
    <w:rsid w:val="00234889"/>
    <w:rsid w:val="002415CC"/>
    <w:rsid w:val="00243F32"/>
    <w:rsid w:val="00252C7D"/>
    <w:rsid w:val="002545D0"/>
    <w:rsid w:val="00272EC7"/>
    <w:rsid w:val="0029103D"/>
    <w:rsid w:val="00294951"/>
    <w:rsid w:val="00295826"/>
    <w:rsid w:val="00296214"/>
    <w:rsid w:val="002A2937"/>
    <w:rsid w:val="002C0F12"/>
    <w:rsid w:val="002C3D00"/>
    <w:rsid w:val="002D271E"/>
    <w:rsid w:val="002D36BC"/>
    <w:rsid w:val="002D4C68"/>
    <w:rsid w:val="002E0CB8"/>
    <w:rsid w:val="002E3953"/>
    <w:rsid w:val="002E4D74"/>
    <w:rsid w:val="00301B7D"/>
    <w:rsid w:val="0030385E"/>
    <w:rsid w:val="003059BA"/>
    <w:rsid w:val="0031373F"/>
    <w:rsid w:val="00327098"/>
    <w:rsid w:val="003317AA"/>
    <w:rsid w:val="00334EC5"/>
    <w:rsid w:val="0033564D"/>
    <w:rsid w:val="00366135"/>
    <w:rsid w:val="00367565"/>
    <w:rsid w:val="003738FE"/>
    <w:rsid w:val="00373E74"/>
    <w:rsid w:val="0038070B"/>
    <w:rsid w:val="00395F80"/>
    <w:rsid w:val="003B345B"/>
    <w:rsid w:val="003B4DCD"/>
    <w:rsid w:val="003B7307"/>
    <w:rsid w:val="003C14A8"/>
    <w:rsid w:val="003D78C3"/>
    <w:rsid w:val="003F7C9F"/>
    <w:rsid w:val="0040046B"/>
    <w:rsid w:val="004059EB"/>
    <w:rsid w:val="00405F62"/>
    <w:rsid w:val="0040793E"/>
    <w:rsid w:val="00407E5F"/>
    <w:rsid w:val="00416EA0"/>
    <w:rsid w:val="00421FD3"/>
    <w:rsid w:val="00431E2E"/>
    <w:rsid w:val="00444796"/>
    <w:rsid w:val="00451044"/>
    <w:rsid w:val="004738E5"/>
    <w:rsid w:val="004859ED"/>
    <w:rsid w:val="004865BE"/>
    <w:rsid w:val="004908BB"/>
    <w:rsid w:val="00493432"/>
    <w:rsid w:val="004A006D"/>
    <w:rsid w:val="004A0D3C"/>
    <w:rsid w:val="004A3901"/>
    <w:rsid w:val="004A3C3A"/>
    <w:rsid w:val="004A458B"/>
    <w:rsid w:val="004C1ABA"/>
    <w:rsid w:val="004E5566"/>
    <w:rsid w:val="004F0279"/>
    <w:rsid w:val="004F7D93"/>
    <w:rsid w:val="0050051C"/>
    <w:rsid w:val="00534857"/>
    <w:rsid w:val="0054136F"/>
    <w:rsid w:val="00556972"/>
    <w:rsid w:val="00556EA6"/>
    <w:rsid w:val="00560E2F"/>
    <w:rsid w:val="005653BA"/>
    <w:rsid w:val="00567BF1"/>
    <w:rsid w:val="00580B5B"/>
    <w:rsid w:val="00581E9F"/>
    <w:rsid w:val="00584EA3"/>
    <w:rsid w:val="00587189"/>
    <w:rsid w:val="00597D9E"/>
    <w:rsid w:val="005A7291"/>
    <w:rsid w:val="005A7DDB"/>
    <w:rsid w:val="005B1570"/>
    <w:rsid w:val="005C0994"/>
    <w:rsid w:val="005C35B8"/>
    <w:rsid w:val="005D4EEA"/>
    <w:rsid w:val="005E0395"/>
    <w:rsid w:val="005E64B9"/>
    <w:rsid w:val="005E6ABC"/>
    <w:rsid w:val="005F033C"/>
    <w:rsid w:val="005F39B0"/>
    <w:rsid w:val="005F6F0E"/>
    <w:rsid w:val="00630DE1"/>
    <w:rsid w:val="00640529"/>
    <w:rsid w:val="006535D6"/>
    <w:rsid w:val="00655165"/>
    <w:rsid w:val="00656E73"/>
    <w:rsid w:val="00662047"/>
    <w:rsid w:val="00662BA8"/>
    <w:rsid w:val="00670196"/>
    <w:rsid w:val="00677428"/>
    <w:rsid w:val="006813C2"/>
    <w:rsid w:val="006876C6"/>
    <w:rsid w:val="00691CE1"/>
    <w:rsid w:val="006924B9"/>
    <w:rsid w:val="006A07C5"/>
    <w:rsid w:val="006A7406"/>
    <w:rsid w:val="006B7BF5"/>
    <w:rsid w:val="006C018B"/>
    <w:rsid w:val="006C19D4"/>
    <w:rsid w:val="006C7516"/>
    <w:rsid w:val="006D414F"/>
    <w:rsid w:val="006D61B5"/>
    <w:rsid w:val="006E0A10"/>
    <w:rsid w:val="006E32DE"/>
    <w:rsid w:val="006F0298"/>
    <w:rsid w:val="007007B6"/>
    <w:rsid w:val="00712169"/>
    <w:rsid w:val="00715093"/>
    <w:rsid w:val="00715AD2"/>
    <w:rsid w:val="00716815"/>
    <w:rsid w:val="00730443"/>
    <w:rsid w:val="007305F6"/>
    <w:rsid w:val="00731DAE"/>
    <w:rsid w:val="00732A97"/>
    <w:rsid w:val="00742C57"/>
    <w:rsid w:val="00745F36"/>
    <w:rsid w:val="0076165F"/>
    <w:rsid w:val="007638D1"/>
    <w:rsid w:val="0076693C"/>
    <w:rsid w:val="00772AEA"/>
    <w:rsid w:val="00772D59"/>
    <w:rsid w:val="00781F8F"/>
    <w:rsid w:val="00793A9B"/>
    <w:rsid w:val="007A0C4B"/>
    <w:rsid w:val="007A2E5A"/>
    <w:rsid w:val="007B1457"/>
    <w:rsid w:val="007B24E7"/>
    <w:rsid w:val="007C07EC"/>
    <w:rsid w:val="007F3D1C"/>
    <w:rsid w:val="008060C5"/>
    <w:rsid w:val="008069D6"/>
    <w:rsid w:val="00810367"/>
    <w:rsid w:val="00817CFB"/>
    <w:rsid w:val="0082051C"/>
    <w:rsid w:val="00822F00"/>
    <w:rsid w:val="00822F56"/>
    <w:rsid w:val="00835215"/>
    <w:rsid w:val="0083534D"/>
    <w:rsid w:val="00837F76"/>
    <w:rsid w:val="00850B1C"/>
    <w:rsid w:val="00852FA9"/>
    <w:rsid w:val="00861614"/>
    <w:rsid w:val="00870AE2"/>
    <w:rsid w:val="00873CD1"/>
    <w:rsid w:val="00874F7E"/>
    <w:rsid w:val="008C052A"/>
    <w:rsid w:val="008C6994"/>
    <w:rsid w:val="008D4C44"/>
    <w:rsid w:val="008D5A2A"/>
    <w:rsid w:val="008D6466"/>
    <w:rsid w:val="008F31A3"/>
    <w:rsid w:val="008F7E1B"/>
    <w:rsid w:val="00903C0D"/>
    <w:rsid w:val="00906BCE"/>
    <w:rsid w:val="0091084D"/>
    <w:rsid w:val="009303E8"/>
    <w:rsid w:val="00950B9E"/>
    <w:rsid w:val="0096105B"/>
    <w:rsid w:val="00961177"/>
    <w:rsid w:val="00984ACF"/>
    <w:rsid w:val="009B31FE"/>
    <w:rsid w:val="009B5979"/>
    <w:rsid w:val="009C0DDC"/>
    <w:rsid w:val="009E5BC5"/>
    <w:rsid w:val="009E7B33"/>
    <w:rsid w:val="009F6F40"/>
    <w:rsid w:val="00A00981"/>
    <w:rsid w:val="00A067AE"/>
    <w:rsid w:val="00A13423"/>
    <w:rsid w:val="00A2496F"/>
    <w:rsid w:val="00A26275"/>
    <w:rsid w:val="00A30128"/>
    <w:rsid w:val="00A3150F"/>
    <w:rsid w:val="00A41E2E"/>
    <w:rsid w:val="00A46191"/>
    <w:rsid w:val="00A462A4"/>
    <w:rsid w:val="00A50D6E"/>
    <w:rsid w:val="00A51B99"/>
    <w:rsid w:val="00A5226C"/>
    <w:rsid w:val="00A52622"/>
    <w:rsid w:val="00A55672"/>
    <w:rsid w:val="00A558B7"/>
    <w:rsid w:val="00A62E59"/>
    <w:rsid w:val="00A738DE"/>
    <w:rsid w:val="00A841DA"/>
    <w:rsid w:val="00A84F95"/>
    <w:rsid w:val="00AA4C8F"/>
    <w:rsid w:val="00AB2E9D"/>
    <w:rsid w:val="00AB4F8F"/>
    <w:rsid w:val="00AB5849"/>
    <w:rsid w:val="00AB71CC"/>
    <w:rsid w:val="00AB7379"/>
    <w:rsid w:val="00AC4C8F"/>
    <w:rsid w:val="00AD6141"/>
    <w:rsid w:val="00AE29CE"/>
    <w:rsid w:val="00AE608A"/>
    <w:rsid w:val="00AF7866"/>
    <w:rsid w:val="00B00601"/>
    <w:rsid w:val="00B057E5"/>
    <w:rsid w:val="00B06CFC"/>
    <w:rsid w:val="00B0764E"/>
    <w:rsid w:val="00B2135F"/>
    <w:rsid w:val="00B5538E"/>
    <w:rsid w:val="00B63EED"/>
    <w:rsid w:val="00B75A64"/>
    <w:rsid w:val="00B8531D"/>
    <w:rsid w:val="00B91484"/>
    <w:rsid w:val="00BA7338"/>
    <w:rsid w:val="00BB0C01"/>
    <w:rsid w:val="00BB3660"/>
    <w:rsid w:val="00BC0FF0"/>
    <w:rsid w:val="00BC31C2"/>
    <w:rsid w:val="00BD4864"/>
    <w:rsid w:val="00BD6637"/>
    <w:rsid w:val="00BF4CAA"/>
    <w:rsid w:val="00C00860"/>
    <w:rsid w:val="00C01CA0"/>
    <w:rsid w:val="00C023C7"/>
    <w:rsid w:val="00C035C7"/>
    <w:rsid w:val="00C04FAB"/>
    <w:rsid w:val="00C16013"/>
    <w:rsid w:val="00C1793E"/>
    <w:rsid w:val="00C2112C"/>
    <w:rsid w:val="00C32F86"/>
    <w:rsid w:val="00C36046"/>
    <w:rsid w:val="00C46CC6"/>
    <w:rsid w:val="00C70BFC"/>
    <w:rsid w:val="00C75119"/>
    <w:rsid w:val="00C85ACD"/>
    <w:rsid w:val="00C90AB2"/>
    <w:rsid w:val="00CA739A"/>
    <w:rsid w:val="00CA780A"/>
    <w:rsid w:val="00CB4884"/>
    <w:rsid w:val="00CC4312"/>
    <w:rsid w:val="00CC7FF6"/>
    <w:rsid w:val="00CD25BC"/>
    <w:rsid w:val="00CE168E"/>
    <w:rsid w:val="00CE279F"/>
    <w:rsid w:val="00CE391B"/>
    <w:rsid w:val="00CE662A"/>
    <w:rsid w:val="00CF2E07"/>
    <w:rsid w:val="00D0052F"/>
    <w:rsid w:val="00D1018D"/>
    <w:rsid w:val="00D45A9A"/>
    <w:rsid w:val="00D54500"/>
    <w:rsid w:val="00D64B03"/>
    <w:rsid w:val="00D67A1C"/>
    <w:rsid w:val="00D715A8"/>
    <w:rsid w:val="00D72542"/>
    <w:rsid w:val="00D812D5"/>
    <w:rsid w:val="00D84786"/>
    <w:rsid w:val="00D92579"/>
    <w:rsid w:val="00D96338"/>
    <w:rsid w:val="00DA416E"/>
    <w:rsid w:val="00DB70E8"/>
    <w:rsid w:val="00DC0BBD"/>
    <w:rsid w:val="00DC1B55"/>
    <w:rsid w:val="00DD00B7"/>
    <w:rsid w:val="00E0653D"/>
    <w:rsid w:val="00E131E9"/>
    <w:rsid w:val="00E14D39"/>
    <w:rsid w:val="00E1557B"/>
    <w:rsid w:val="00E2400C"/>
    <w:rsid w:val="00E32A1B"/>
    <w:rsid w:val="00E3736C"/>
    <w:rsid w:val="00E40FFE"/>
    <w:rsid w:val="00E61704"/>
    <w:rsid w:val="00E645E6"/>
    <w:rsid w:val="00E8567F"/>
    <w:rsid w:val="00E86341"/>
    <w:rsid w:val="00E92A67"/>
    <w:rsid w:val="00EA6BB9"/>
    <w:rsid w:val="00EC1A80"/>
    <w:rsid w:val="00ED059B"/>
    <w:rsid w:val="00ED5634"/>
    <w:rsid w:val="00EE0512"/>
    <w:rsid w:val="00EE7117"/>
    <w:rsid w:val="00EF217F"/>
    <w:rsid w:val="00EF428D"/>
    <w:rsid w:val="00EF7613"/>
    <w:rsid w:val="00F02941"/>
    <w:rsid w:val="00F144F1"/>
    <w:rsid w:val="00F15971"/>
    <w:rsid w:val="00F16E59"/>
    <w:rsid w:val="00F16EB3"/>
    <w:rsid w:val="00F17040"/>
    <w:rsid w:val="00F2720D"/>
    <w:rsid w:val="00F30CC1"/>
    <w:rsid w:val="00F43373"/>
    <w:rsid w:val="00F43E59"/>
    <w:rsid w:val="00F54903"/>
    <w:rsid w:val="00F63B5D"/>
    <w:rsid w:val="00F67102"/>
    <w:rsid w:val="00F707D1"/>
    <w:rsid w:val="00F75CB0"/>
    <w:rsid w:val="00F92E39"/>
    <w:rsid w:val="00F94426"/>
    <w:rsid w:val="00F950F6"/>
    <w:rsid w:val="00FA7581"/>
    <w:rsid w:val="00FC1F3A"/>
    <w:rsid w:val="00FD1906"/>
    <w:rsid w:val="00FD1F6A"/>
    <w:rsid w:val="00FE5D93"/>
    <w:rsid w:val="00FF03A5"/>
    <w:rsid w:val="00FF38BF"/>
    <w:rsid w:val="00FF48E8"/>
    <w:rsid w:val="00FF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A716"/>
  <w15:chartTrackingRefBased/>
  <w15:docId w15:val="{402D7570-2595-4223-9B7B-7EF319FEE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5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9384E-9312-4F96-899B-0DEA49C31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53</Words>
  <Characters>942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Newman</dc:creator>
  <cp:keywords/>
  <dc:description/>
  <cp:lastModifiedBy>Anastasia Newman</cp:lastModifiedBy>
  <cp:revision>2</cp:revision>
  <dcterms:created xsi:type="dcterms:W3CDTF">2023-06-09T20:22:00Z</dcterms:created>
  <dcterms:modified xsi:type="dcterms:W3CDTF">2023-06-09T20:22:00Z</dcterms:modified>
</cp:coreProperties>
</file>